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089A" w:rsidRPr="004708CF" w:rsidRDefault="00DF0C8F" w:rsidP="002D60B6">
      <w:pPr>
        <w:tabs>
          <w:tab w:val="left" w:pos="6096"/>
        </w:tabs>
        <w:spacing w:after="0" w:line="280" w:lineRule="atLeast"/>
        <w:rPr>
          <w:rFonts w:ascii="Times New Roman" w:hAnsi="Times New Roman" w:cs="Times New Roman"/>
          <w:i/>
          <w:szCs w:val="21"/>
          <w:lang w:val="en-US"/>
        </w:rPr>
      </w:pPr>
      <w:r w:rsidRPr="00DF0C8F">
        <w:rPr>
          <w:rFonts w:ascii="Times New Roman" w:hAnsi="Times New Roman" w:cs="Times New Roman"/>
          <w:szCs w:val="21"/>
          <w:lang w:val="en-US"/>
        </w:rPr>
        <w:t>Additional file</w:t>
      </w:r>
      <w:r>
        <w:rPr>
          <w:rFonts w:ascii="Times New Roman" w:hAnsi="Times New Roman" w:cs="Times New Roman"/>
          <w:szCs w:val="21"/>
          <w:lang w:val="en-US"/>
        </w:rPr>
        <w:t xml:space="preserve"> 3</w:t>
      </w:r>
      <w:bookmarkStart w:id="0" w:name="_GoBack"/>
      <w:bookmarkEnd w:id="0"/>
      <w:r w:rsidR="00745465">
        <w:rPr>
          <w:rFonts w:ascii="Times New Roman" w:hAnsi="Times New Roman" w:cs="Times New Roman"/>
          <w:szCs w:val="21"/>
          <w:lang w:val="en-US"/>
        </w:rPr>
        <w:br/>
      </w:r>
      <w:r w:rsidR="00B0089A" w:rsidRPr="00745465">
        <w:rPr>
          <w:rFonts w:ascii="Times New Roman" w:hAnsi="Times New Roman" w:cs="Times New Roman"/>
          <w:i/>
          <w:szCs w:val="21"/>
          <w:lang w:val="en-US"/>
        </w:rPr>
        <w:t>Criteria for quality assessment</w:t>
      </w:r>
      <w:r w:rsidR="00092142" w:rsidRPr="00745465">
        <w:rPr>
          <w:rFonts w:ascii="Times New Roman" w:hAnsi="Times New Roman" w:cs="Times New Roman"/>
          <w:i/>
          <w:szCs w:val="21"/>
          <w:lang w:val="en-US"/>
        </w:rPr>
        <w:t xml:space="preserve"> of </w:t>
      </w:r>
      <w:r w:rsidR="00745465" w:rsidRPr="00745465">
        <w:rPr>
          <w:rFonts w:ascii="Times New Roman" w:hAnsi="Times New Roman" w:cs="Times New Roman"/>
          <w:i/>
          <w:szCs w:val="21"/>
          <w:lang w:val="en-US"/>
        </w:rPr>
        <w:t>included studies</w:t>
      </w:r>
    </w:p>
    <w:p w:rsidR="008A18B1" w:rsidRPr="004708CF" w:rsidRDefault="008A18B1" w:rsidP="000F4BFD">
      <w:pPr>
        <w:spacing w:after="0" w:line="280" w:lineRule="atLeast"/>
        <w:rPr>
          <w:rFonts w:ascii="Times New Roman" w:hAnsi="Times New Roman" w:cs="Times New Roman"/>
          <w:i/>
          <w:szCs w:val="21"/>
          <w:lang w:val="en-US"/>
        </w:rPr>
      </w:pP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2503"/>
        <w:gridCol w:w="3842"/>
        <w:gridCol w:w="3119"/>
      </w:tblGrid>
      <w:tr w:rsidR="00654263" w:rsidRPr="008C036D" w:rsidTr="002D60B6">
        <w:trPr>
          <w:trHeight w:val="1269"/>
        </w:trPr>
        <w:tc>
          <w:tcPr>
            <w:tcW w:w="2503" w:type="dxa"/>
          </w:tcPr>
          <w:p w:rsidR="00654263" w:rsidRPr="004708CF" w:rsidRDefault="00654263" w:rsidP="000F4BFD">
            <w:pPr>
              <w:spacing w:line="280" w:lineRule="atLeast"/>
              <w:rPr>
                <w:rFonts w:ascii="Times New Roman" w:hAnsi="Times New Roman" w:cs="Times New Roman"/>
                <w:i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i/>
                <w:szCs w:val="21"/>
                <w:lang w:val="en-US"/>
              </w:rPr>
              <w:t>Criteria for quantitative studies</w:t>
            </w:r>
          </w:p>
        </w:tc>
        <w:tc>
          <w:tcPr>
            <w:tcW w:w="3842" w:type="dxa"/>
          </w:tcPr>
          <w:p w:rsidR="00654263" w:rsidRPr="004708CF" w:rsidRDefault="00654263" w:rsidP="00FE1D49">
            <w:pPr>
              <w:spacing w:line="280" w:lineRule="atLeast"/>
              <w:ind w:left="459" w:hanging="459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Scoring per criteria </w:t>
            </w:r>
          </w:p>
        </w:tc>
        <w:tc>
          <w:tcPr>
            <w:tcW w:w="3119" w:type="dxa"/>
          </w:tcPr>
          <w:p w:rsidR="00654263" w:rsidRPr="004708CF" w:rsidRDefault="00654263" w:rsidP="00654263">
            <w:pPr>
              <w:spacing w:line="280" w:lineRule="atLeast"/>
              <w:ind w:left="459" w:hanging="459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Scoring per section</w:t>
            </w:r>
          </w:p>
          <w:p w:rsidR="00654263" w:rsidRPr="004708CF" w:rsidRDefault="00654263" w:rsidP="00654263">
            <w:pPr>
              <w:spacing w:line="280" w:lineRule="atLeast"/>
              <w:ind w:left="459" w:hanging="459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(separate scoring for Turkish and Moroccan  sample)</w:t>
            </w:r>
          </w:p>
          <w:p w:rsidR="00654263" w:rsidRPr="004708CF" w:rsidRDefault="00654263" w:rsidP="00654263">
            <w:pPr>
              <w:spacing w:line="280" w:lineRule="atLeast"/>
              <w:ind w:left="459" w:hanging="459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(1) strong; (2) moderate; (3) weak; (NA) not applicable</w:t>
            </w:r>
          </w:p>
          <w:p w:rsidR="00654263" w:rsidRPr="004708CF" w:rsidRDefault="00654263" w:rsidP="00481B56">
            <w:pPr>
              <w:spacing w:line="280" w:lineRule="atLeast"/>
              <w:ind w:left="459" w:hanging="459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4708CF" w:rsidRPr="004708CF" w:rsidTr="002D60B6">
        <w:tc>
          <w:tcPr>
            <w:tcW w:w="9464" w:type="dxa"/>
            <w:gridSpan w:val="3"/>
          </w:tcPr>
          <w:p w:rsidR="004708CF" w:rsidRPr="004708CF" w:rsidRDefault="004708CF" w:rsidP="004708CF">
            <w:pPr>
              <w:pStyle w:val="Default"/>
              <w:numPr>
                <w:ilvl w:val="0"/>
                <w:numId w:val="22"/>
              </w:numPr>
              <w:ind w:left="284" w:hanging="284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 xml:space="preserve">Selection bias </w:t>
            </w:r>
          </w:p>
        </w:tc>
      </w:tr>
      <w:tr w:rsidR="00654263" w:rsidRPr="004708CF" w:rsidTr="002D60B6">
        <w:tc>
          <w:tcPr>
            <w:tcW w:w="2503" w:type="dxa"/>
          </w:tcPr>
          <w:p w:rsidR="00654263" w:rsidRPr="00FA60FF" w:rsidRDefault="00654263" w:rsidP="00FE1D49">
            <w:pPr>
              <w:spacing w:line="280" w:lineRule="atLeast"/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</w:pPr>
            <w:r w:rsidRPr="00FA60FF">
              <w:rPr>
                <w:rFonts w:ascii="Times New Roman" w:hAnsi="Times New Roman" w:cs="Times New Roman"/>
                <w:szCs w:val="21"/>
                <w:lang w:val="en-US"/>
              </w:rPr>
              <w:t xml:space="preserve">a. Representativity of the specific target group </w:t>
            </w:r>
            <w:proofErr w:type="spellStart"/>
            <w:r w:rsidRPr="00FA60FF">
              <w:rPr>
                <w:rFonts w:ascii="Times New Roman" w:hAnsi="Times New Roman" w:cs="Times New Roman"/>
                <w:szCs w:val="21"/>
                <w:lang w:val="en-US"/>
              </w:rPr>
              <w:t>sample</w:t>
            </w:r>
            <w:r w:rsidRPr="00FA60FF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a</w:t>
            </w:r>
            <w:proofErr w:type="spellEnd"/>
            <w:r w:rsidRPr="00FA60FF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 xml:space="preserve"> </w:t>
            </w:r>
          </w:p>
        </w:tc>
        <w:tc>
          <w:tcPr>
            <w:tcW w:w="3842" w:type="dxa"/>
          </w:tcPr>
          <w:p w:rsidR="00654263" w:rsidRPr="00FA60FF" w:rsidRDefault="00654263" w:rsidP="00545942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FA60F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1. Very likely  (randomly selected)</w:t>
            </w:r>
          </w:p>
          <w:p w:rsidR="00654263" w:rsidRPr="00FA60FF" w:rsidRDefault="00654263" w:rsidP="00545942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FA60F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2. Somewhat likely  (referred from a source e.g. clinic in a systematic manner)</w:t>
            </w:r>
          </w:p>
          <w:p w:rsidR="00654263" w:rsidRPr="00FA60FF" w:rsidRDefault="00654263" w:rsidP="00545942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FA60F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3. Not likely  (self-referred)</w:t>
            </w:r>
          </w:p>
          <w:p w:rsidR="00654263" w:rsidRPr="00FA60FF" w:rsidRDefault="00654263" w:rsidP="002F4341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FA60F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4. Can’t tell </w:t>
            </w:r>
          </w:p>
          <w:p w:rsidR="00654263" w:rsidRPr="00FA60FF" w:rsidRDefault="00654263" w:rsidP="002F4341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3119" w:type="dxa"/>
            <w:vMerge w:val="restart"/>
          </w:tcPr>
          <w:p w:rsidR="00654263" w:rsidRPr="00FA60FF" w:rsidRDefault="00654263" w:rsidP="00654263">
            <w:pPr>
              <w:pStyle w:val="Defaul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A60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um of all items</w:t>
            </w:r>
          </w:p>
          <w:p w:rsidR="00654263" w:rsidRPr="00FA60FF" w:rsidRDefault="00654263" w:rsidP="00654263">
            <w:pPr>
              <w:pStyle w:val="Defaul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654263" w:rsidRPr="00FA60FF" w:rsidRDefault="00654263" w:rsidP="00654263">
            <w:pPr>
              <w:pStyle w:val="Defaul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A60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1.Strong: 5- </w:t>
            </w:r>
            <w:r w:rsidR="004303B4" w:rsidRPr="00FA60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</w:t>
            </w:r>
          </w:p>
          <w:p w:rsidR="00654263" w:rsidRPr="00FA60FF" w:rsidRDefault="00654263" w:rsidP="00654263">
            <w:pPr>
              <w:pStyle w:val="Defaul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654263" w:rsidRPr="00FA60FF" w:rsidRDefault="00654263" w:rsidP="00654263">
            <w:pPr>
              <w:pStyle w:val="Defaul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A60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 Moderate: 7- 12</w:t>
            </w:r>
          </w:p>
          <w:p w:rsidR="00654263" w:rsidRPr="00FA60FF" w:rsidRDefault="00654263" w:rsidP="00654263">
            <w:pPr>
              <w:pStyle w:val="Defaul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654263" w:rsidRPr="00FA60FF" w:rsidRDefault="00EE49DF" w:rsidP="00654263">
            <w:pPr>
              <w:pStyle w:val="Defaul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 Weak: 13+</w:t>
            </w:r>
          </w:p>
          <w:p w:rsidR="00654263" w:rsidRPr="00FA60FF" w:rsidRDefault="00654263" w:rsidP="00654263">
            <w:pPr>
              <w:pStyle w:val="Defaul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654263" w:rsidRPr="00FA60FF" w:rsidRDefault="00654263" w:rsidP="0076362A">
            <w:pPr>
              <w:pStyle w:val="Defaul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654263" w:rsidRPr="008C036D" w:rsidTr="002D60B6">
        <w:tc>
          <w:tcPr>
            <w:tcW w:w="2503" w:type="dxa"/>
          </w:tcPr>
          <w:p w:rsidR="00654263" w:rsidRPr="00FA60FF" w:rsidRDefault="00654263" w:rsidP="005317E2">
            <w:pPr>
              <w:spacing w:line="280" w:lineRule="atLeast"/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</w:pPr>
            <w:r w:rsidRPr="00FA60FF">
              <w:rPr>
                <w:rFonts w:ascii="Times New Roman" w:hAnsi="Times New Roman" w:cs="Times New Roman"/>
                <w:szCs w:val="21"/>
                <w:lang w:val="en-US"/>
              </w:rPr>
              <w:t xml:space="preserve">b. Response rate </w:t>
            </w:r>
            <w:r w:rsidRPr="00FA60FF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3842" w:type="dxa"/>
          </w:tcPr>
          <w:p w:rsidR="00654263" w:rsidRPr="00FA60FF" w:rsidRDefault="00654263" w:rsidP="00545942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FA60F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1. 80 - 100% response</w:t>
            </w:r>
          </w:p>
          <w:p w:rsidR="00654263" w:rsidRPr="00FA60FF" w:rsidRDefault="00654263" w:rsidP="00545942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FA60F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2. 60 – 79% response </w:t>
            </w:r>
          </w:p>
          <w:p w:rsidR="00654263" w:rsidRPr="00FA60FF" w:rsidRDefault="00654263" w:rsidP="00545942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FA60F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3. less than 60% response</w:t>
            </w:r>
          </w:p>
          <w:p w:rsidR="00654263" w:rsidRPr="00FA60FF" w:rsidRDefault="004937B8" w:rsidP="00545942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4</w:t>
            </w:r>
            <w:r w:rsidR="00FA60FF" w:rsidRPr="00FA60F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.Can’t tell</w:t>
            </w:r>
          </w:p>
          <w:p w:rsidR="00654263" w:rsidRPr="00FA60FF" w:rsidRDefault="00654263" w:rsidP="00545942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3119" w:type="dxa"/>
            <w:vMerge/>
          </w:tcPr>
          <w:p w:rsidR="00654263" w:rsidRPr="00FA60FF" w:rsidRDefault="00654263" w:rsidP="00545942">
            <w:pPr>
              <w:pStyle w:val="Default"/>
              <w:rPr>
                <w:sz w:val="21"/>
                <w:szCs w:val="21"/>
                <w:lang w:val="en-US"/>
              </w:rPr>
            </w:pPr>
          </w:p>
        </w:tc>
      </w:tr>
      <w:tr w:rsidR="00654263" w:rsidRPr="004708CF" w:rsidTr="002D60B6">
        <w:tc>
          <w:tcPr>
            <w:tcW w:w="2503" w:type="dxa"/>
          </w:tcPr>
          <w:p w:rsidR="00654263" w:rsidRPr="00FA60FF" w:rsidRDefault="00654263" w:rsidP="0065456A">
            <w:pPr>
              <w:spacing w:line="280" w:lineRule="atLeast"/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</w:pPr>
            <w:r w:rsidRPr="00FA60FF">
              <w:rPr>
                <w:rFonts w:ascii="Times New Roman" w:hAnsi="Times New Roman" w:cs="Times New Roman"/>
                <w:szCs w:val="21"/>
                <w:lang w:val="en-US"/>
              </w:rPr>
              <w:t xml:space="preserve">c. Both male and female </w:t>
            </w:r>
            <w:proofErr w:type="spellStart"/>
            <w:r w:rsidRPr="00FA60FF">
              <w:rPr>
                <w:rFonts w:ascii="Times New Roman" w:hAnsi="Times New Roman" w:cs="Times New Roman"/>
                <w:szCs w:val="21"/>
                <w:lang w:val="en-US"/>
              </w:rPr>
              <w:t>participants</w:t>
            </w:r>
            <w:r w:rsidRPr="00FA60FF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842" w:type="dxa"/>
          </w:tcPr>
          <w:p w:rsidR="00654263" w:rsidRPr="00FA60FF" w:rsidRDefault="00654263" w:rsidP="00545942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FA60F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1. (Fairly) equal proportion of men and women (50%, +-20%)</w:t>
            </w:r>
          </w:p>
          <w:p w:rsidR="00654263" w:rsidRPr="00FA60FF" w:rsidRDefault="00654263" w:rsidP="00545942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FA60F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2. Greatly uneven proportion of men and women</w:t>
            </w:r>
          </w:p>
          <w:p w:rsidR="00654263" w:rsidRPr="00FA60FF" w:rsidRDefault="00654263" w:rsidP="00545942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FA60F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3. Only men or women</w:t>
            </w:r>
          </w:p>
          <w:p w:rsidR="00654263" w:rsidRPr="00FA60FF" w:rsidRDefault="00654263" w:rsidP="00545942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3119" w:type="dxa"/>
            <w:vMerge/>
          </w:tcPr>
          <w:p w:rsidR="00654263" w:rsidRPr="00FA60FF" w:rsidRDefault="00654263" w:rsidP="00545942">
            <w:pPr>
              <w:pStyle w:val="Default"/>
              <w:rPr>
                <w:sz w:val="21"/>
                <w:szCs w:val="21"/>
                <w:lang w:val="en-US"/>
              </w:rPr>
            </w:pPr>
          </w:p>
        </w:tc>
      </w:tr>
      <w:tr w:rsidR="00654263" w:rsidRPr="008C036D" w:rsidTr="002D60B6">
        <w:tc>
          <w:tcPr>
            <w:tcW w:w="2503" w:type="dxa"/>
          </w:tcPr>
          <w:p w:rsidR="00654263" w:rsidRPr="00FA60FF" w:rsidRDefault="00654263" w:rsidP="00587269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FA60FF">
              <w:rPr>
                <w:rFonts w:ascii="Times New Roman" w:hAnsi="Times New Roman" w:cs="Times New Roman"/>
                <w:szCs w:val="21"/>
                <w:lang w:val="en-US"/>
              </w:rPr>
              <w:t xml:space="preserve">d. Detailed description of the </w:t>
            </w:r>
            <w:proofErr w:type="spellStart"/>
            <w:r w:rsidRPr="00FA60FF">
              <w:rPr>
                <w:rFonts w:ascii="Times New Roman" w:hAnsi="Times New Roman" w:cs="Times New Roman"/>
                <w:szCs w:val="21"/>
                <w:lang w:val="en-US"/>
              </w:rPr>
              <w:t>sample</w:t>
            </w:r>
            <w:r w:rsidRPr="00FA60FF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b</w:t>
            </w:r>
            <w:proofErr w:type="spellEnd"/>
            <w:r w:rsidRPr="00FA60FF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 xml:space="preserve"> </w:t>
            </w:r>
          </w:p>
        </w:tc>
        <w:tc>
          <w:tcPr>
            <w:tcW w:w="3842" w:type="dxa"/>
          </w:tcPr>
          <w:p w:rsidR="00654263" w:rsidRPr="00FA60FF" w:rsidRDefault="00654263" w:rsidP="00587269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FA60F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1. Description of basic elements</w:t>
            </w:r>
            <w:r w:rsidR="008C036D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 (</w:t>
            </w:r>
            <w:r w:rsidR="008C036D" w:rsidRPr="00FA60F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gender, age, ethnicity</w:t>
            </w:r>
            <w:r w:rsidR="008C036D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)</w:t>
            </w:r>
            <w:r w:rsidRPr="00FA60F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 </w:t>
            </w:r>
            <w:r w:rsidR="008C036D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and</w:t>
            </w:r>
            <w:r w:rsidRPr="00FA60F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 2 of more socio-demographic, socio-economic indicators</w:t>
            </w:r>
          </w:p>
          <w:p w:rsidR="00654263" w:rsidRPr="00FA60FF" w:rsidRDefault="00654263" w:rsidP="00587269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FA60F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2. Description of basic elements</w:t>
            </w:r>
            <w:r w:rsidR="008C036D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 (</w:t>
            </w:r>
            <w:r w:rsidR="008C036D" w:rsidRPr="00FA60F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gender, age, ethnicity</w:t>
            </w:r>
            <w:r w:rsidR="008C036D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)</w:t>
            </w:r>
            <w:r w:rsidRPr="00FA60F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 </w:t>
            </w:r>
            <w:r w:rsidR="008C036D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and</w:t>
            </w:r>
            <w:r w:rsidRPr="00FA60F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 one extra socio-demographic</w:t>
            </w:r>
            <w:r w:rsidR="008C036D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 or</w:t>
            </w:r>
            <w:r w:rsidRPr="00FA60F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 socio-economic indicator </w:t>
            </w:r>
          </w:p>
          <w:p w:rsidR="00654263" w:rsidRPr="00FA60FF" w:rsidRDefault="00654263" w:rsidP="00587269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FA60F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3. Description of only basic elements (gender, age, ethnicity) or no description</w:t>
            </w:r>
          </w:p>
          <w:p w:rsidR="00654263" w:rsidRPr="00FA60FF" w:rsidRDefault="00654263" w:rsidP="00587269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3119" w:type="dxa"/>
            <w:vMerge/>
          </w:tcPr>
          <w:p w:rsidR="00654263" w:rsidRPr="00FA60FF" w:rsidRDefault="00654263" w:rsidP="00587269">
            <w:pPr>
              <w:pStyle w:val="Default"/>
              <w:rPr>
                <w:sz w:val="21"/>
                <w:szCs w:val="21"/>
                <w:lang w:val="en-US"/>
              </w:rPr>
            </w:pPr>
          </w:p>
        </w:tc>
      </w:tr>
      <w:tr w:rsidR="00654263" w:rsidRPr="004708CF" w:rsidTr="002D60B6">
        <w:tc>
          <w:tcPr>
            <w:tcW w:w="2503" w:type="dxa"/>
          </w:tcPr>
          <w:p w:rsidR="00654263" w:rsidRPr="00FA60FF" w:rsidRDefault="00654263" w:rsidP="00587269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FA60FF">
              <w:rPr>
                <w:rFonts w:ascii="Times New Roman" w:hAnsi="Times New Roman" w:cs="Times New Roman"/>
                <w:szCs w:val="21"/>
                <w:lang w:val="en-US"/>
              </w:rPr>
              <w:t>e. Inclusion/ exclusion criteria clearly stated</w:t>
            </w:r>
          </w:p>
        </w:tc>
        <w:tc>
          <w:tcPr>
            <w:tcW w:w="3842" w:type="dxa"/>
          </w:tcPr>
          <w:p w:rsidR="00654263" w:rsidRPr="00FA60FF" w:rsidRDefault="00654263" w:rsidP="00587269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FA60F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1. Yes (both inclusion and exclusion criteria are stated)</w:t>
            </w:r>
          </w:p>
          <w:p w:rsidR="00654263" w:rsidRPr="00FA60FF" w:rsidRDefault="00654263" w:rsidP="00587269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FA60F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2. Partially (only inclusion or exclusion criteria are stated)</w:t>
            </w:r>
          </w:p>
          <w:p w:rsidR="00654263" w:rsidRPr="00FA60FF" w:rsidRDefault="00654263" w:rsidP="00587269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FA60F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3. No</w:t>
            </w:r>
          </w:p>
          <w:p w:rsidR="00654263" w:rsidRPr="00FA60FF" w:rsidRDefault="00654263" w:rsidP="00587269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</w:p>
          <w:p w:rsidR="00654263" w:rsidRPr="00FA60FF" w:rsidRDefault="00654263" w:rsidP="00587269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3119" w:type="dxa"/>
            <w:vMerge/>
          </w:tcPr>
          <w:p w:rsidR="00654263" w:rsidRPr="00FA60FF" w:rsidRDefault="00654263" w:rsidP="00587269">
            <w:pPr>
              <w:pStyle w:val="Default"/>
              <w:rPr>
                <w:sz w:val="21"/>
                <w:szCs w:val="21"/>
                <w:lang w:val="en-US"/>
              </w:rPr>
            </w:pPr>
          </w:p>
        </w:tc>
      </w:tr>
      <w:tr w:rsidR="004708CF" w:rsidRPr="004708CF" w:rsidTr="002D60B6">
        <w:tc>
          <w:tcPr>
            <w:tcW w:w="9464" w:type="dxa"/>
            <w:gridSpan w:val="3"/>
          </w:tcPr>
          <w:p w:rsidR="004708CF" w:rsidRPr="00FA60FF" w:rsidRDefault="004708CF" w:rsidP="00654263">
            <w:pPr>
              <w:pStyle w:val="Defaul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A60F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2. Study design</w:t>
            </w:r>
          </w:p>
        </w:tc>
      </w:tr>
      <w:tr w:rsidR="00654263" w:rsidRPr="004708CF" w:rsidTr="002D60B6">
        <w:tc>
          <w:tcPr>
            <w:tcW w:w="2503" w:type="dxa"/>
          </w:tcPr>
          <w:p w:rsidR="00654263" w:rsidRPr="00FA60FF" w:rsidRDefault="00654263" w:rsidP="000F4BFD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FA60FF">
              <w:rPr>
                <w:rFonts w:ascii="Times New Roman" w:hAnsi="Times New Roman" w:cs="Times New Roman"/>
                <w:szCs w:val="21"/>
                <w:lang w:val="en-US"/>
              </w:rPr>
              <w:t xml:space="preserve">a. Type of </w:t>
            </w:r>
            <w:proofErr w:type="spellStart"/>
            <w:r w:rsidRPr="00FA60FF">
              <w:rPr>
                <w:rFonts w:ascii="Times New Roman" w:hAnsi="Times New Roman" w:cs="Times New Roman"/>
                <w:szCs w:val="21"/>
                <w:lang w:val="en-US"/>
              </w:rPr>
              <w:t>design</w:t>
            </w:r>
            <w:r w:rsidRPr="00FA60FF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a</w:t>
            </w:r>
            <w:proofErr w:type="spellEnd"/>
            <w:r w:rsidRPr="00FA60FF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 xml:space="preserve"> </w:t>
            </w:r>
            <w:r w:rsidRPr="00FA60FF">
              <w:rPr>
                <w:rFonts w:ascii="Times New Roman" w:hAnsi="Times New Roman" w:cs="Times New Roman"/>
                <w:szCs w:val="21"/>
                <w:lang w:val="en-US"/>
              </w:rPr>
              <w:t xml:space="preserve">(control group?) </w:t>
            </w:r>
          </w:p>
        </w:tc>
        <w:tc>
          <w:tcPr>
            <w:tcW w:w="3842" w:type="dxa"/>
          </w:tcPr>
          <w:p w:rsidR="00654263" w:rsidRPr="00FA60FF" w:rsidRDefault="00654263" w:rsidP="0065456A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FA60F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1.Randomized controlled trial (RCT)</w:t>
            </w:r>
          </w:p>
          <w:p w:rsidR="00654263" w:rsidRPr="00FA60FF" w:rsidRDefault="00654263" w:rsidP="0065456A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FA60F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1. Contro1lled clinical trial (</w:t>
            </w:r>
            <w:proofErr w:type="spellStart"/>
            <w:r w:rsidRPr="00FA60F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Cct</w:t>
            </w:r>
            <w:proofErr w:type="spellEnd"/>
            <w:r w:rsidRPr="00FA60F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)</w:t>
            </w:r>
          </w:p>
          <w:p w:rsidR="00654263" w:rsidRPr="00FA60FF" w:rsidRDefault="00654263" w:rsidP="0065456A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FA60F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2. Cohort analytic (two group pre + post) </w:t>
            </w:r>
          </w:p>
          <w:p w:rsidR="00172D23" w:rsidRPr="004708CF" w:rsidRDefault="00172D23" w:rsidP="00172D23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2. Case-control intervention study/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between-groups cross-sectional</w:t>
            </w:r>
          </w:p>
          <w:p w:rsidR="00172D23" w:rsidRPr="004708CF" w:rsidRDefault="00172D23" w:rsidP="00172D23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2. Cohort (one group pre + post (before and after)) </w:t>
            </w:r>
          </w:p>
          <w:p w:rsidR="00172D23" w:rsidRPr="004708CF" w:rsidRDefault="00172D23" w:rsidP="00172D23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2. Interrupted time series </w:t>
            </w:r>
          </w:p>
          <w:p w:rsidR="00172D23" w:rsidRPr="004708CF" w:rsidRDefault="00172D23" w:rsidP="00172D23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7F6EA3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3. Single-subject cross-sectional</w:t>
            </w: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 </w:t>
            </w:r>
          </w:p>
          <w:p w:rsidR="00654263" w:rsidRPr="00FA60FF" w:rsidRDefault="00654263" w:rsidP="0065456A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FA60F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3. Other </w:t>
            </w:r>
          </w:p>
          <w:p w:rsidR="00654263" w:rsidRPr="00FA60FF" w:rsidRDefault="00654263" w:rsidP="0065456A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FA60F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3. Can’t tell</w:t>
            </w:r>
          </w:p>
          <w:p w:rsidR="00654263" w:rsidRPr="00FA60FF" w:rsidRDefault="00654263" w:rsidP="0065456A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3119" w:type="dxa"/>
            <w:vMerge w:val="restart"/>
          </w:tcPr>
          <w:p w:rsidR="00654263" w:rsidRPr="00FA60FF" w:rsidRDefault="00654263" w:rsidP="00654263">
            <w:pPr>
              <w:pStyle w:val="Defaul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A60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1.Strong: </w:t>
            </w:r>
          </w:p>
          <w:p w:rsidR="00654263" w:rsidRPr="00FA60FF" w:rsidRDefault="00654263" w:rsidP="00654263">
            <w:pPr>
              <w:pStyle w:val="Defaul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A60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a = 1 with b or c= 1 or 2 (then they are seen as </w:t>
            </w:r>
            <w:proofErr w:type="spellStart"/>
            <w:r w:rsidRPr="00FA60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ct</w:t>
            </w:r>
            <w:proofErr w:type="spellEnd"/>
            <w:r w:rsidRPr="00FA60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  <w:p w:rsidR="00654263" w:rsidRPr="00FA60FF" w:rsidRDefault="00654263" w:rsidP="00654263">
            <w:pPr>
              <w:pStyle w:val="Defaul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654263" w:rsidRDefault="00654263" w:rsidP="00654263">
            <w:pPr>
              <w:pStyle w:val="Defaul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A60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2.Moderate: a=2 </w:t>
            </w:r>
          </w:p>
          <w:p w:rsidR="008B4A95" w:rsidRPr="00FA60FF" w:rsidRDefault="008B4A95" w:rsidP="00654263">
            <w:pPr>
              <w:pStyle w:val="Defaul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654263" w:rsidRPr="00FA60FF" w:rsidRDefault="00654263" w:rsidP="00654263">
            <w:pPr>
              <w:pStyle w:val="Defaul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654263" w:rsidRPr="00FA60FF" w:rsidRDefault="00654263" w:rsidP="00654263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FA60FF">
              <w:rPr>
                <w:rFonts w:ascii="Times New Roman" w:hAnsi="Times New Roman" w:cs="Times New Roman"/>
                <w:szCs w:val="21"/>
                <w:lang w:val="en-US"/>
              </w:rPr>
              <w:t>3.Weak: a=3</w:t>
            </w:r>
          </w:p>
        </w:tc>
      </w:tr>
      <w:tr w:rsidR="00654263" w:rsidRPr="004708CF" w:rsidTr="002D60B6">
        <w:tc>
          <w:tcPr>
            <w:tcW w:w="2503" w:type="dxa"/>
          </w:tcPr>
          <w:p w:rsidR="00654263" w:rsidRPr="004708CF" w:rsidRDefault="00654263" w:rsidP="006D054C">
            <w:pPr>
              <w:spacing w:line="280" w:lineRule="atLeast"/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lastRenderedPageBreak/>
              <w:t>b. Randomization method described (only for RCT)</w:t>
            </w:r>
            <w:r w:rsidRPr="004708CF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3842" w:type="dxa"/>
          </w:tcPr>
          <w:p w:rsidR="00654263" w:rsidRPr="004708CF" w:rsidRDefault="00654263" w:rsidP="006F1F5D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1. Yes</w:t>
            </w:r>
          </w:p>
          <w:p w:rsidR="00654263" w:rsidRPr="004708CF" w:rsidRDefault="00654263" w:rsidP="006F1F5D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2. No</w:t>
            </w:r>
          </w:p>
          <w:p w:rsidR="00654263" w:rsidRPr="004708CF" w:rsidRDefault="00654263" w:rsidP="006F1F5D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NA. Not applicable </w:t>
            </w:r>
          </w:p>
          <w:p w:rsidR="00654263" w:rsidRPr="004708CF" w:rsidRDefault="00654263" w:rsidP="000F4BFD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3119" w:type="dxa"/>
            <w:vMerge/>
          </w:tcPr>
          <w:p w:rsidR="00654263" w:rsidRPr="004708CF" w:rsidRDefault="00654263" w:rsidP="0057797E">
            <w:pPr>
              <w:spacing w:line="280" w:lineRule="atLeast"/>
              <w:rPr>
                <w:szCs w:val="21"/>
                <w:lang w:val="en-US"/>
              </w:rPr>
            </w:pPr>
          </w:p>
        </w:tc>
      </w:tr>
      <w:tr w:rsidR="00654263" w:rsidRPr="008C036D" w:rsidTr="002D60B6">
        <w:tc>
          <w:tcPr>
            <w:tcW w:w="2503" w:type="dxa"/>
          </w:tcPr>
          <w:p w:rsidR="00654263" w:rsidRPr="004708CF" w:rsidRDefault="00654263" w:rsidP="00EB63A0">
            <w:pPr>
              <w:spacing w:line="280" w:lineRule="atLeast"/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c. Randomization method appropriate (only for RCT)</w:t>
            </w:r>
            <w:r w:rsidRPr="004708CF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3842" w:type="dxa"/>
          </w:tcPr>
          <w:p w:rsidR="00654263" w:rsidRPr="004708CF" w:rsidRDefault="00654263" w:rsidP="00D270D5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1.Yes</w:t>
            </w:r>
          </w:p>
          <w:p w:rsidR="00654263" w:rsidRPr="004708CF" w:rsidRDefault="00654263" w:rsidP="00D270D5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2.No</w:t>
            </w:r>
          </w:p>
          <w:p w:rsidR="00654263" w:rsidRPr="004708CF" w:rsidRDefault="00654263" w:rsidP="00D270D5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NA. Not applicable/ can’t tell</w:t>
            </w:r>
          </w:p>
          <w:p w:rsidR="00654263" w:rsidRPr="004708CF" w:rsidRDefault="00654263" w:rsidP="00D270D5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3119" w:type="dxa"/>
            <w:vMerge/>
          </w:tcPr>
          <w:p w:rsidR="00654263" w:rsidRPr="004708CF" w:rsidRDefault="00654263" w:rsidP="0057797E">
            <w:pPr>
              <w:spacing w:line="280" w:lineRule="atLeast"/>
              <w:rPr>
                <w:szCs w:val="21"/>
                <w:lang w:val="en-US"/>
              </w:rPr>
            </w:pPr>
          </w:p>
        </w:tc>
      </w:tr>
      <w:tr w:rsidR="004708CF" w:rsidRPr="004708CF" w:rsidTr="002D60B6">
        <w:tc>
          <w:tcPr>
            <w:tcW w:w="9464" w:type="dxa"/>
            <w:gridSpan w:val="3"/>
          </w:tcPr>
          <w:p w:rsidR="004708CF" w:rsidRPr="004708CF" w:rsidRDefault="004708CF" w:rsidP="004708CF">
            <w:pPr>
              <w:pStyle w:val="Default"/>
              <w:tabs>
                <w:tab w:val="left" w:pos="1485"/>
              </w:tabs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3. Confounders</w:t>
            </w:r>
          </w:p>
        </w:tc>
      </w:tr>
      <w:tr w:rsidR="00654263" w:rsidRPr="008C036D" w:rsidTr="002D60B6">
        <w:tc>
          <w:tcPr>
            <w:tcW w:w="2503" w:type="dxa"/>
          </w:tcPr>
          <w:p w:rsidR="00654263" w:rsidRPr="004708CF" w:rsidRDefault="00654263" w:rsidP="00C70490">
            <w:pPr>
              <w:pStyle w:val="ListParagraph"/>
              <w:numPr>
                <w:ilvl w:val="0"/>
                <w:numId w:val="16"/>
              </w:numPr>
              <w:spacing w:line="280" w:lineRule="atLeast"/>
              <w:ind w:left="284" w:hanging="284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u w:val="single"/>
                <w:lang w:val="en-US"/>
              </w:rPr>
              <w:t>Interventions:</w:t>
            </w: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 Important differences between groups at baseline (ethnicity, sex, marital status, age, SES, education, etc.)</w:t>
            </w:r>
            <w:r w:rsidRPr="004708CF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a</w:t>
            </w:r>
          </w:p>
          <w:p w:rsidR="00654263" w:rsidRPr="004708CF" w:rsidRDefault="00654263" w:rsidP="00B5246F">
            <w:pPr>
              <w:pStyle w:val="ListParagraph"/>
              <w:spacing w:line="280" w:lineRule="atLeast"/>
              <w:ind w:left="284"/>
              <w:rPr>
                <w:rFonts w:ascii="Times New Roman" w:hAnsi="Times New Roman" w:cs="Times New Roman"/>
                <w:szCs w:val="21"/>
                <w:lang w:val="en-US"/>
              </w:rPr>
            </w:pPr>
          </w:p>
          <w:p w:rsidR="00654263" w:rsidRPr="004708CF" w:rsidRDefault="00654263" w:rsidP="00B5246F">
            <w:pPr>
              <w:spacing w:line="280" w:lineRule="atLeast"/>
              <w:ind w:left="284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u w:val="single"/>
                <w:lang w:val="en-US"/>
              </w:rPr>
              <w:t>Cross-sectional study:</w:t>
            </w: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 Possible confounders responsible for the </w:t>
            </w:r>
            <w:r w:rsidR="00265B8A" w:rsidRPr="004708CF">
              <w:rPr>
                <w:rFonts w:ascii="Times New Roman" w:hAnsi="Times New Roman" w:cs="Times New Roman"/>
                <w:szCs w:val="21"/>
                <w:lang w:val="en-US"/>
              </w:rPr>
              <w:t>associations (</w:t>
            </w: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mentioned by the authors)</w:t>
            </w:r>
          </w:p>
        </w:tc>
        <w:tc>
          <w:tcPr>
            <w:tcW w:w="3842" w:type="dxa"/>
          </w:tcPr>
          <w:p w:rsidR="00654263" w:rsidRPr="004708CF" w:rsidRDefault="00654263" w:rsidP="00E61D74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1.Yes </w:t>
            </w:r>
          </w:p>
          <w:p w:rsidR="00654263" w:rsidRPr="004708CF" w:rsidRDefault="00654263" w:rsidP="00E61D74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2. No </w:t>
            </w:r>
          </w:p>
          <w:p w:rsidR="00654263" w:rsidRPr="004708CF" w:rsidRDefault="00654263" w:rsidP="00E61D74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3. Can’t tell </w:t>
            </w:r>
          </w:p>
          <w:p w:rsidR="00654263" w:rsidRPr="004708CF" w:rsidRDefault="00654263" w:rsidP="00AE0F27">
            <w:pPr>
              <w:pStyle w:val="Defaul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119" w:type="dxa"/>
            <w:vMerge w:val="restart"/>
          </w:tcPr>
          <w:p w:rsidR="00654263" w:rsidRPr="004708CF" w:rsidRDefault="00654263" w:rsidP="00654263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</w:p>
          <w:p w:rsidR="00654263" w:rsidRPr="004708CF" w:rsidRDefault="00654263" w:rsidP="00654263">
            <w:pPr>
              <w:pStyle w:val="Defaul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1.Strong: </w:t>
            </w: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 a = </w:t>
            </w:r>
            <w:r w:rsidR="00CA33F7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1 </w:t>
            </w:r>
            <w:r w:rsidR="00404A33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and</w:t>
            </w: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 b = 1</w:t>
            </w:r>
            <w:r w:rsidR="00404A33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 or a = 2</w:t>
            </w:r>
          </w:p>
          <w:p w:rsidR="00654263" w:rsidRPr="004708CF" w:rsidRDefault="00654263" w:rsidP="00654263">
            <w:pPr>
              <w:pStyle w:val="Defaul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654263" w:rsidRPr="004708CF" w:rsidRDefault="00654263" w:rsidP="00654263">
            <w:pPr>
              <w:pStyle w:val="Defaul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Moderate: a=1</w:t>
            </w:r>
            <w:r w:rsidR="00CA33F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4708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nd b = 2</w:t>
            </w:r>
          </w:p>
          <w:p w:rsidR="00654263" w:rsidRPr="004708CF" w:rsidRDefault="00654263" w:rsidP="00654263">
            <w:pPr>
              <w:pStyle w:val="Defaul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654263" w:rsidRPr="004708CF" w:rsidRDefault="00654263" w:rsidP="00654263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3. Weak: </w:t>
            </w: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a = 1 and b = 3 or 4, a = 3</w:t>
            </w:r>
          </w:p>
        </w:tc>
      </w:tr>
      <w:tr w:rsidR="00654263" w:rsidRPr="004708CF" w:rsidTr="002D60B6">
        <w:tc>
          <w:tcPr>
            <w:tcW w:w="2503" w:type="dxa"/>
          </w:tcPr>
          <w:p w:rsidR="00654263" w:rsidRPr="004708CF" w:rsidRDefault="00654263" w:rsidP="006B6B75">
            <w:pPr>
              <w:spacing w:line="280" w:lineRule="atLeast"/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b. Percentage confounders /difference that were controlled for (i.e. stratification, matching, as covariates in analyses)</w:t>
            </w:r>
            <w:r w:rsidRPr="004708CF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3842" w:type="dxa"/>
          </w:tcPr>
          <w:p w:rsidR="00654263" w:rsidRPr="004708CF" w:rsidRDefault="00654263" w:rsidP="00E61D74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1. 80 – 100% (most) / Not applicable (No important differences)</w:t>
            </w:r>
          </w:p>
          <w:p w:rsidR="00654263" w:rsidRPr="004708CF" w:rsidRDefault="00654263" w:rsidP="00E61D74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2. 60 – 79% (some) </w:t>
            </w:r>
          </w:p>
          <w:p w:rsidR="00654263" w:rsidRPr="004708CF" w:rsidRDefault="00654263" w:rsidP="00E61D74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3. Less than 60% (few or none) </w:t>
            </w:r>
          </w:p>
          <w:p w:rsidR="00654263" w:rsidRPr="004708CF" w:rsidRDefault="00654263" w:rsidP="00E61D74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4. Can’t Tell</w:t>
            </w:r>
          </w:p>
          <w:p w:rsidR="00654263" w:rsidRPr="004708CF" w:rsidRDefault="00654263" w:rsidP="00E61D74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3119" w:type="dxa"/>
            <w:vMerge/>
          </w:tcPr>
          <w:p w:rsidR="00654263" w:rsidRPr="004708CF" w:rsidRDefault="00654263" w:rsidP="00153FC5">
            <w:pPr>
              <w:pStyle w:val="Default"/>
              <w:rPr>
                <w:sz w:val="21"/>
                <w:szCs w:val="21"/>
                <w:lang w:val="en-US"/>
              </w:rPr>
            </w:pPr>
          </w:p>
        </w:tc>
      </w:tr>
      <w:tr w:rsidR="004708CF" w:rsidRPr="008C036D" w:rsidTr="002D60B6">
        <w:tc>
          <w:tcPr>
            <w:tcW w:w="9464" w:type="dxa"/>
            <w:gridSpan w:val="3"/>
          </w:tcPr>
          <w:p w:rsidR="004708CF" w:rsidRPr="004708CF" w:rsidRDefault="004708CF" w:rsidP="006C506C">
            <w:pPr>
              <w:spacing w:line="280" w:lineRule="atLeast"/>
              <w:rPr>
                <w:rFonts w:ascii="Times New Roman" w:hAnsi="Times New Roman" w:cs="Times New Roman"/>
                <w:b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b/>
                <w:szCs w:val="21"/>
                <w:lang w:val="en-US"/>
              </w:rPr>
              <w:t>4. Blinding (RCT</w:t>
            </w:r>
            <w:r w:rsidR="006C506C">
              <w:rPr>
                <w:rFonts w:ascii="Times New Roman" w:hAnsi="Times New Roman" w:cs="Times New Roman"/>
                <w:b/>
                <w:szCs w:val="21"/>
                <w:lang w:val="en-US"/>
              </w:rPr>
              <w:t xml:space="preserve">’S, controlled clinical trials) </w:t>
            </w:r>
          </w:p>
        </w:tc>
      </w:tr>
      <w:tr w:rsidR="00654263" w:rsidRPr="008C036D" w:rsidTr="002D60B6">
        <w:tc>
          <w:tcPr>
            <w:tcW w:w="2503" w:type="dxa"/>
          </w:tcPr>
          <w:p w:rsidR="00654263" w:rsidRPr="004708CF" w:rsidRDefault="00654263" w:rsidP="006D054C">
            <w:pPr>
              <w:spacing w:line="280" w:lineRule="atLeast"/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a. Assessors were aware of the </w:t>
            </w:r>
            <w:proofErr w:type="spellStart"/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intervention</w:t>
            </w:r>
            <w:r w:rsidRPr="004708CF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842" w:type="dxa"/>
          </w:tcPr>
          <w:p w:rsidR="00654263" w:rsidRPr="004708CF" w:rsidRDefault="00712284" w:rsidP="009D76E3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1.No</w:t>
            </w:r>
            <w:r w:rsidR="00654263"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 </w:t>
            </w:r>
          </w:p>
          <w:p w:rsidR="00654263" w:rsidRPr="004708CF" w:rsidRDefault="00712284" w:rsidP="009D76E3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2.Yes</w:t>
            </w:r>
          </w:p>
          <w:p w:rsidR="00654263" w:rsidRPr="004708CF" w:rsidRDefault="00654263" w:rsidP="009D76E3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3.Can’t tell </w:t>
            </w:r>
          </w:p>
          <w:p w:rsidR="00654263" w:rsidRPr="004708CF" w:rsidRDefault="00654263" w:rsidP="009D76E3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NA. Not applicable </w:t>
            </w:r>
          </w:p>
          <w:p w:rsidR="00654263" w:rsidRPr="004708CF" w:rsidRDefault="00654263" w:rsidP="000F4BFD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3119" w:type="dxa"/>
            <w:vMerge w:val="restart"/>
          </w:tcPr>
          <w:p w:rsidR="00654263" w:rsidRPr="004708CF" w:rsidRDefault="008B4A95" w:rsidP="00654263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1.Strong:  a = 1 and b = 1</w:t>
            </w:r>
          </w:p>
          <w:p w:rsidR="00654263" w:rsidRPr="004708CF" w:rsidRDefault="00654263" w:rsidP="00654263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2.Moderate:  </w:t>
            </w:r>
          </w:p>
          <w:p w:rsidR="00654263" w:rsidRPr="004708CF" w:rsidRDefault="00712284" w:rsidP="00654263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a = 2</w:t>
            </w:r>
            <w:r w:rsidR="00654263"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/3 and b = 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1</w:t>
            </w:r>
            <w:r w:rsidR="00654263"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 </w:t>
            </w:r>
          </w:p>
          <w:p w:rsidR="00654263" w:rsidRPr="004708CF" w:rsidRDefault="004708CF" w:rsidP="00654263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 xml:space="preserve">a = </w:t>
            </w:r>
            <w:r w:rsidR="00712284">
              <w:rPr>
                <w:rFonts w:ascii="Times New Roman" w:hAnsi="Times New Roman" w:cs="Times New Roman"/>
                <w:szCs w:val="21"/>
                <w:lang w:val="en-US"/>
              </w:rPr>
              <w:t>1 and b = 2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/3</w:t>
            </w:r>
            <w:r w:rsidR="00654263"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 </w:t>
            </w:r>
          </w:p>
          <w:p w:rsidR="00654263" w:rsidRPr="004708CF" w:rsidRDefault="00712284" w:rsidP="00654263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3. Weak: a = 2 and b = 2</w:t>
            </w:r>
          </w:p>
          <w:p w:rsidR="00654263" w:rsidRPr="004708CF" w:rsidRDefault="00654263" w:rsidP="00654263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a = 3 and b is 3</w:t>
            </w:r>
          </w:p>
          <w:p w:rsidR="00654263" w:rsidRPr="004708CF" w:rsidRDefault="00654263" w:rsidP="00654263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</w:p>
          <w:p w:rsidR="00654263" w:rsidRPr="004708CF" w:rsidRDefault="00654263" w:rsidP="00654263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NA. data was self-reported or collected by surveys, questionnaires or interviews</w:t>
            </w:r>
          </w:p>
        </w:tc>
      </w:tr>
      <w:tr w:rsidR="00654263" w:rsidRPr="008C036D" w:rsidTr="002D60B6">
        <w:tc>
          <w:tcPr>
            <w:tcW w:w="2503" w:type="dxa"/>
          </w:tcPr>
          <w:p w:rsidR="00654263" w:rsidRPr="004708CF" w:rsidRDefault="00654263" w:rsidP="006D054C">
            <w:pPr>
              <w:spacing w:line="280" w:lineRule="atLeast"/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b. Participants were aware of the </w:t>
            </w:r>
            <w:proofErr w:type="spellStart"/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intervention</w:t>
            </w:r>
            <w:r w:rsidRPr="004708CF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842" w:type="dxa"/>
          </w:tcPr>
          <w:p w:rsidR="00712284" w:rsidRPr="004708CF" w:rsidRDefault="00712284" w:rsidP="00712284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1.No</w:t>
            </w: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 </w:t>
            </w:r>
          </w:p>
          <w:p w:rsidR="00712284" w:rsidRPr="004708CF" w:rsidRDefault="00712284" w:rsidP="00712284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2.Yes</w:t>
            </w:r>
          </w:p>
          <w:p w:rsidR="00654263" w:rsidRPr="004708CF" w:rsidRDefault="00654263" w:rsidP="009D76E3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3.Can’t tell </w:t>
            </w:r>
          </w:p>
          <w:p w:rsidR="00654263" w:rsidRPr="004708CF" w:rsidRDefault="00654263" w:rsidP="009D76E3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NA. Not applicable </w:t>
            </w:r>
          </w:p>
          <w:p w:rsidR="00654263" w:rsidRPr="004708CF" w:rsidRDefault="00654263" w:rsidP="009D76E3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3119" w:type="dxa"/>
            <w:vMerge/>
          </w:tcPr>
          <w:p w:rsidR="00654263" w:rsidRPr="004708CF" w:rsidRDefault="00654263" w:rsidP="009D76E3">
            <w:pPr>
              <w:pStyle w:val="Default"/>
              <w:rPr>
                <w:sz w:val="21"/>
                <w:szCs w:val="21"/>
                <w:lang w:val="en-US"/>
              </w:rPr>
            </w:pPr>
          </w:p>
        </w:tc>
      </w:tr>
      <w:tr w:rsidR="004708CF" w:rsidRPr="004708CF" w:rsidTr="002D60B6">
        <w:tc>
          <w:tcPr>
            <w:tcW w:w="9464" w:type="dxa"/>
            <w:gridSpan w:val="3"/>
          </w:tcPr>
          <w:p w:rsidR="004708CF" w:rsidRPr="004708CF" w:rsidRDefault="004708CF" w:rsidP="00654263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b/>
                <w:szCs w:val="21"/>
                <w:lang w:val="en-US"/>
              </w:rPr>
              <w:t>5. Data collection methods</w:t>
            </w:r>
          </w:p>
        </w:tc>
      </w:tr>
      <w:tr w:rsidR="00654263" w:rsidRPr="008C036D" w:rsidTr="002D60B6">
        <w:tc>
          <w:tcPr>
            <w:tcW w:w="2503" w:type="dxa"/>
          </w:tcPr>
          <w:p w:rsidR="00654263" w:rsidRPr="004708CF" w:rsidRDefault="00654263" w:rsidP="006D054C">
            <w:pPr>
              <w:spacing w:line="280" w:lineRule="atLeast"/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a. Valid</w:t>
            </w:r>
            <w:r w:rsidR="00C97E91">
              <w:rPr>
                <w:rFonts w:ascii="Times New Roman" w:hAnsi="Times New Roman" w:cs="Times New Roman"/>
                <w:szCs w:val="21"/>
                <w:lang w:val="en-US"/>
              </w:rPr>
              <w:t xml:space="preserve"> (assess construct accurately)</w:t>
            </w: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 instruments for </w:t>
            </w:r>
            <w:r w:rsidRPr="004708CF">
              <w:rPr>
                <w:rFonts w:ascii="Times New Roman" w:hAnsi="Times New Roman" w:cs="Times New Roman"/>
                <w:szCs w:val="21"/>
                <w:u w:val="single"/>
                <w:lang w:val="en-US"/>
              </w:rPr>
              <w:t>the specific target group (T/M)</w:t>
            </w:r>
            <w:r w:rsidRPr="004708CF">
              <w:rPr>
                <w:rFonts w:ascii="Times New Roman" w:hAnsi="Times New Roman" w:cs="Times New Roman"/>
                <w:szCs w:val="21"/>
                <w:u w:val="single"/>
                <w:vertAlign w:val="superscript"/>
                <w:lang w:val="en-US"/>
              </w:rPr>
              <w:t>a</w:t>
            </w:r>
          </w:p>
        </w:tc>
        <w:tc>
          <w:tcPr>
            <w:tcW w:w="3842" w:type="dxa"/>
          </w:tcPr>
          <w:p w:rsidR="00654263" w:rsidRPr="004708CF" w:rsidRDefault="00654263" w:rsidP="00350F1B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4708CF">
              <w:rPr>
                <w:color w:val="000000"/>
                <w:sz w:val="21"/>
                <w:szCs w:val="21"/>
              </w:rPr>
              <w:t>1.Yes, totally (all of the relevant instruments</w:t>
            </w:r>
            <w:r w:rsidR="00E72910">
              <w:rPr>
                <w:color w:val="000000"/>
                <w:sz w:val="21"/>
                <w:szCs w:val="21"/>
              </w:rPr>
              <w:t>, validated in T/M migrant samples</w:t>
            </w:r>
            <w:r w:rsidRPr="004708CF">
              <w:rPr>
                <w:color w:val="000000"/>
                <w:sz w:val="21"/>
                <w:szCs w:val="21"/>
              </w:rPr>
              <w:t>)</w:t>
            </w:r>
          </w:p>
          <w:p w:rsidR="00654263" w:rsidRPr="004708CF" w:rsidRDefault="00654263" w:rsidP="00350F1B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4708CF">
              <w:rPr>
                <w:color w:val="000000"/>
                <w:sz w:val="21"/>
                <w:szCs w:val="21"/>
              </w:rPr>
              <w:t>2. Yes, partially (not all the relevant instruments used are valid</w:t>
            </w:r>
            <w:r w:rsidR="00E72910">
              <w:rPr>
                <w:color w:val="000000"/>
                <w:sz w:val="21"/>
                <w:szCs w:val="21"/>
              </w:rPr>
              <w:t>, or validated in other migrant samples, or provided back-translated instruments</w:t>
            </w:r>
            <w:r w:rsidRPr="004708CF">
              <w:rPr>
                <w:color w:val="000000"/>
                <w:sz w:val="21"/>
                <w:szCs w:val="21"/>
              </w:rPr>
              <w:t>)</w:t>
            </w:r>
          </w:p>
          <w:p w:rsidR="00654263" w:rsidRPr="004708CF" w:rsidRDefault="00654263" w:rsidP="00350F1B">
            <w:pPr>
              <w:pStyle w:val="NormalWeb"/>
              <w:spacing w:before="0" w:beforeAutospacing="0" w:after="0" w:afterAutospacing="0"/>
              <w:rPr>
                <w:color w:val="000000"/>
                <w:sz w:val="21"/>
                <w:szCs w:val="21"/>
              </w:rPr>
            </w:pPr>
            <w:r w:rsidRPr="004708CF">
              <w:rPr>
                <w:color w:val="000000"/>
                <w:sz w:val="21"/>
                <w:szCs w:val="21"/>
              </w:rPr>
              <w:t xml:space="preserve">3.No </w:t>
            </w:r>
          </w:p>
          <w:p w:rsidR="00654263" w:rsidRPr="004708CF" w:rsidRDefault="00654263" w:rsidP="00350F1B">
            <w:pPr>
              <w:pStyle w:val="NormalWeb"/>
              <w:spacing w:before="0" w:beforeAutospacing="0" w:after="0" w:afterAutospacing="0"/>
              <w:rPr>
                <w:color w:val="000000"/>
                <w:sz w:val="21"/>
                <w:szCs w:val="21"/>
              </w:rPr>
            </w:pPr>
            <w:r w:rsidRPr="004708CF">
              <w:rPr>
                <w:color w:val="000000"/>
                <w:sz w:val="21"/>
                <w:szCs w:val="21"/>
              </w:rPr>
              <w:t xml:space="preserve">4.Can’t tell </w:t>
            </w:r>
          </w:p>
          <w:p w:rsidR="00654263" w:rsidRPr="004708CF" w:rsidRDefault="00654263" w:rsidP="00350F1B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4708CF">
              <w:rPr>
                <w:color w:val="000000"/>
                <w:sz w:val="21"/>
                <w:szCs w:val="21"/>
              </w:rPr>
              <w:t>Read relevant as needed for our purpose (depression instrument and other related instruments)</w:t>
            </w:r>
          </w:p>
        </w:tc>
        <w:tc>
          <w:tcPr>
            <w:tcW w:w="3119" w:type="dxa"/>
            <w:vMerge w:val="restart"/>
          </w:tcPr>
          <w:p w:rsidR="00654263" w:rsidRPr="004708CF" w:rsidRDefault="00654263" w:rsidP="00654263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1.Strong:</w:t>
            </w:r>
          </w:p>
          <w:p w:rsidR="00654263" w:rsidRDefault="00654263" w:rsidP="00654263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 a = 1 and b = 1 </w:t>
            </w:r>
          </w:p>
          <w:p w:rsidR="00D8400B" w:rsidRPr="004708CF" w:rsidRDefault="00D8400B" w:rsidP="00654263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</w:p>
          <w:p w:rsidR="00654263" w:rsidRPr="004708CF" w:rsidRDefault="00654263" w:rsidP="00654263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2. Moderate:</w:t>
            </w:r>
          </w:p>
          <w:p w:rsidR="00654263" w:rsidRPr="004708CF" w:rsidRDefault="00654263" w:rsidP="00654263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a = 1 and b = 2, 3 or 4</w:t>
            </w:r>
          </w:p>
          <w:p w:rsidR="00654263" w:rsidRDefault="00654263" w:rsidP="00654263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a = 2 and b = </w:t>
            </w:r>
            <w:r w:rsidR="00712284">
              <w:rPr>
                <w:rFonts w:ascii="Times New Roman" w:hAnsi="Times New Roman" w:cs="Times New Roman"/>
                <w:szCs w:val="21"/>
                <w:lang w:val="en-US"/>
              </w:rPr>
              <w:t xml:space="preserve">1 or </w:t>
            </w: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2 </w:t>
            </w:r>
          </w:p>
          <w:p w:rsidR="00D436FE" w:rsidRPr="004708CF" w:rsidRDefault="00D436FE" w:rsidP="00654263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a = 3 or 4 and b = 1</w:t>
            </w:r>
          </w:p>
          <w:p w:rsidR="00654263" w:rsidRPr="004708CF" w:rsidRDefault="00654263" w:rsidP="00654263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 </w:t>
            </w:r>
          </w:p>
          <w:p w:rsidR="00654263" w:rsidRPr="004708CF" w:rsidRDefault="00654263" w:rsidP="00654263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3. Weak:</w:t>
            </w:r>
          </w:p>
          <w:p w:rsidR="00654263" w:rsidRPr="004708CF" w:rsidRDefault="00D436FE" w:rsidP="00654263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a = 2 and b = 3 or 4</w:t>
            </w:r>
          </w:p>
          <w:p w:rsidR="00654263" w:rsidRPr="004708CF" w:rsidRDefault="00654263" w:rsidP="00654263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a = 3 or 4 and b = </w:t>
            </w:r>
            <w:r w:rsidR="00D436FE">
              <w:rPr>
                <w:rFonts w:ascii="Times New Roman" w:hAnsi="Times New Roman" w:cs="Times New Roman"/>
                <w:szCs w:val="21"/>
                <w:lang w:val="en-US"/>
              </w:rPr>
              <w:t xml:space="preserve">2, </w:t>
            </w: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3 or 4</w:t>
            </w:r>
          </w:p>
        </w:tc>
      </w:tr>
      <w:tr w:rsidR="00654263" w:rsidRPr="008C036D" w:rsidTr="002D60B6">
        <w:tc>
          <w:tcPr>
            <w:tcW w:w="2503" w:type="dxa"/>
          </w:tcPr>
          <w:p w:rsidR="00654263" w:rsidRDefault="00654263" w:rsidP="00B5182C">
            <w:pPr>
              <w:spacing w:line="280" w:lineRule="atLeast"/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b. Reliable</w:t>
            </w:r>
            <w:r w:rsidR="00C97E91">
              <w:rPr>
                <w:rFonts w:ascii="Times New Roman" w:hAnsi="Times New Roman" w:cs="Times New Roman"/>
                <w:szCs w:val="21"/>
                <w:lang w:val="en-US"/>
              </w:rPr>
              <w:t xml:space="preserve"> (internally </w:t>
            </w:r>
            <w:r w:rsidR="00C97E91">
              <w:rPr>
                <w:rFonts w:ascii="Times New Roman" w:hAnsi="Times New Roman" w:cs="Times New Roman"/>
                <w:szCs w:val="21"/>
                <w:lang w:val="en-US"/>
              </w:rPr>
              <w:lastRenderedPageBreak/>
              <w:t>consistent)</w:t>
            </w: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 instruments for </w:t>
            </w:r>
            <w:r w:rsidRPr="004708CF">
              <w:rPr>
                <w:rFonts w:ascii="Times New Roman" w:hAnsi="Times New Roman" w:cs="Times New Roman"/>
                <w:szCs w:val="21"/>
                <w:u w:val="single"/>
                <w:lang w:val="en-US"/>
              </w:rPr>
              <w:t>the specific target group (T/M)</w:t>
            </w:r>
            <w:r w:rsidRPr="004708CF">
              <w:rPr>
                <w:rFonts w:ascii="Times New Roman" w:hAnsi="Times New Roman" w:cs="Times New Roman"/>
                <w:szCs w:val="21"/>
                <w:u w:val="single"/>
                <w:vertAlign w:val="superscript"/>
                <w:lang w:val="en-US"/>
              </w:rPr>
              <w:t>a</w:t>
            </w:r>
            <w:r w:rsidRPr="004708CF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 xml:space="preserve"> </w:t>
            </w:r>
          </w:p>
          <w:p w:rsidR="00C97E91" w:rsidRPr="004708CF" w:rsidRDefault="00C97E91" w:rsidP="00B5182C">
            <w:pPr>
              <w:spacing w:line="280" w:lineRule="atLeast"/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</w:pPr>
          </w:p>
        </w:tc>
        <w:tc>
          <w:tcPr>
            <w:tcW w:w="3842" w:type="dxa"/>
          </w:tcPr>
          <w:p w:rsidR="00654263" w:rsidRPr="004708CF" w:rsidRDefault="00654263" w:rsidP="00B5182C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4708CF">
              <w:rPr>
                <w:color w:val="000000"/>
                <w:sz w:val="21"/>
                <w:szCs w:val="21"/>
              </w:rPr>
              <w:lastRenderedPageBreak/>
              <w:t xml:space="preserve">1.Yes, totally (all of the relevant </w:t>
            </w:r>
            <w:r w:rsidRPr="004708CF">
              <w:rPr>
                <w:color w:val="000000"/>
                <w:sz w:val="21"/>
                <w:szCs w:val="21"/>
              </w:rPr>
              <w:lastRenderedPageBreak/>
              <w:t>instruments)</w:t>
            </w:r>
          </w:p>
          <w:p w:rsidR="00654263" w:rsidRPr="004708CF" w:rsidRDefault="00654263" w:rsidP="00350F1B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4708CF">
              <w:rPr>
                <w:color w:val="000000"/>
                <w:sz w:val="21"/>
                <w:szCs w:val="21"/>
              </w:rPr>
              <w:t>2. Yes, partially (not all the relevant instruments used are reliable)</w:t>
            </w:r>
          </w:p>
          <w:p w:rsidR="00654263" w:rsidRPr="004708CF" w:rsidRDefault="00654263" w:rsidP="00350F1B">
            <w:pPr>
              <w:pStyle w:val="NormalWeb"/>
              <w:spacing w:before="0" w:beforeAutospacing="0" w:after="0" w:afterAutospacing="0"/>
              <w:rPr>
                <w:color w:val="000000"/>
                <w:sz w:val="21"/>
                <w:szCs w:val="21"/>
              </w:rPr>
            </w:pPr>
            <w:r w:rsidRPr="004708CF">
              <w:rPr>
                <w:color w:val="000000"/>
                <w:sz w:val="21"/>
                <w:szCs w:val="21"/>
              </w:rPr>
              <w:t xml:space="preserve">3.No </w:t>
            </w:r>
            <w:r w:rsidR="00E72910">
              <w:rPr>
                <w:color w:val="000000"/>
                <w:sz w:val="21"/>
                <w:szCs w:val="21"/>
              </w:rPr>
              <w:t>(as indicated by Cronbach alpha in the current study)</w:t>
            </w:r>
          </w:p>
          <w:p w:rsidR="00654263" w:rsidRPr="004708CF" w:rsidRDefault="00654263" w:rsidP="00350F1B">
            <w:pPr>
              <w:pStyle w:val="NormalWeb"/>
              <w:spacing w:before="0" w:beforeAutospacing="0" w:after="0" w:afterAutospacing="0"/>
              <w:rPr>
                <w:color w:val="000000"/>
                <w:sz w:val="21"/>
                <w:szCs w:val="21"/>
              </w:rPr>
            </w:pPr>
            <w:r w:rsidRPr="004708CF">
              <w:rPr>
                <w:color w:val="000000"/>
                <w:sz w:val="21"/>
                <w:szCs w:val="21"/>
              </w:rPr>
              <w:t xml:space="preserve">4.Can’t tell </w:t>
            </w:r>
            <w:r w:rsidR="00E72910">
              <w:rPr>
                <w:color w:val="000000"/>
                <w:sz w:val="21"/>
                <w:szCs w:val="21"/>
              </w:rPr>
              <w:t>(no Cronbach alpha of the current study reported)</w:t>
            </w:r>
          </w:p>
          <w:p w:rsidR="00654263" w:rsidRPr="004708CF" w:rsidRDefault="00654263" w:rsidP="009D76E3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Read relevant as needed for our purpose (depression instrument and other related instruments)</w:t>
            </w:r>
          </w:p>
        </w:tc>
        <w:tc>
          <w:tcPr>
            <w:tcW w:w="3119" w:type="dxa"/>
            <w:vMerge/>
          </w:tcPr>
          <w:p w:rsidR="00654263" w:rsidRPr="004708CF" w:rsidRDefault="00654263" w:rsidP="009D76E3">
            <w:pPr>
              <w:pStyle w:val="Default"/>
              <w:rPr>
                <w:sz w:val="21"/>
                <w:szCs w:val="21"/>
                <w:lang w:val="en-US"/>
              </w:rPr>
            </w:pPr>
          </w:p>
        </w:tc>
      </w:tr>
      <w:tr w:rsidR="004708CF" w:rsidRPr="00BC2FD7" w:rsidTr="002D60B6">
        <w:tc>
          <w:tcPr>
            <w:tcW w:w="9464" w:type="dxa"/>
            <w:gridSpan w:val="3"/>
          </w:tcPr>
          <w:p w:rsidR="004708CF" w:rsidRPr="004708CF" w:rsidRDefault="004708CF" w:rsidP="00654263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b/>
                <w:szCs w:val="21"/>
                <w:lang w:val="en-US"/>
              </w:rPr>
              <w:lastRenderedPageBreak/>
              <w:t>6. Withdrawal and drop-outs  (interventions and longitudinal studies)</w:t>
            </w:r>
          </w:p>
        </w:tc>
      </w:tr>
      <w:tr w:rsidR="00654263" w:rsidRPr="008C036D" w:rsidTr="002D60B6">
        <w:tc>
          <w:tcPr>
            <w:tcW w:w="2503" w:type="dxa"/>
          </w:tcPr>
          <w:p w:rsidR="00654263" w:rsidRPr="004708CF" w:rsidRDefault="00654263" w:rsidP="006D054C">
            <w:pPr>
              <w:spacing w:line="280" w:lineRule="atLeast"/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a. Report of numbers and reasons of drop-out per </w:t>
            </w:r>
            <w:proofErr w:type="spellStart"/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group</w:t>
            </w:r>
            <w:r w:rsidRPr="004708CF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842" w:type="dxa"/>
          </w:tcPr>
          <w:p w:rsidR="00654263" w:rsidRPr="004708CF" w:rsidRDefault="00654263" w:rsidP="009D76E3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1. Yes (both numbers and reasons per group)</w:t>
            </w:r>
          </w:p>
          <w:p w:rsidR="00654263" w:rsidRPr="004708CF" w:rsidRDefault="00654263" w:rsidP="009D76E3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2. No </w:t>
            </w:r>
          </w:p>
          <w:p w:rsidR="00654263" w:rsidRPr="004708CF" w:rsidRDefault="00654263" w:rsidP="009D76E3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3. Can’t tell </w:t>
            </w:r>
          </w:p>
          <w:p w:rsidR="00654263" w:rsidRPr="004708CF" w:rsidRDefault="00654263" w:rsidP="009D76E3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NA. Not Applicable (i.e. one time surveys or interviews) </w:t>
            </w:r>
          </w:p>
          <w:p w:rsidR="00654263" w:rsidRPr="004708CF" w:rsidRDefault="00654263" w:rsidP="000F4BFD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3119" w:type="dxa"/>
            <w:vMerge w:val="restart"/>
          </w:tcPr>
          <w:p w:rsidR="00654263" w:rsidRPr="004708CF" w:rsidRDefault="00654263" w:rsidP="00654263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1.Strong:</w:t>
            </w:r>
          </w:p>
          <w:p w:rsidR="00654263" w:rsidRPr="004708CF" w:rsidRDefault="00654263" w:rsidP="00654263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a=1 and  b = 1</w:t>
            </w:r>
          </w:p>
          <w:p w:rsidR="00654263" w:rsidRPr="004708CF" w:rsidRDefault="00654263" w:rsidP="00654263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</w:p>
          <w:p w:rsidR="00654263" w:rsidRPr="004708CF" w:rsidRDefault="00654263" w:rsidP="00654263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2. Moderate:</w:t>
            </w:r>
          </w:p>
          <w:p w:rsidR="00654263" w:rsidRPr="004708CF" w:rsidRDefault="00654263" w:rsidP="00654263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a= 1 and b = 2 </w:t>
            </w:r>
          </w:p>
          <w:p w:rsidR="00654263" w:rsidRPr="004708CF" w:rsidRDefault="00654263" w:rsidP="00654263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</w:p>
          <w:p w:rsidR="00654263" w:rsidRPr="004708CF" w:rsidRDefault="00654263" w:rsidP="00654263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3. Weak: </w:t>
            </w:r>
          </w:p>
          <w:p w:rsidR="00654263" w:rsidRPr="004708CF" w:rsidRDefault="00654263" w:rsidP="00654263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a = 2, 3; </w:t>
            </w:r>
          </w:p>
          <w:p w:rsidR="00654263" w:rsidRPr="004708CF" w:rsidRDefault="00654263" w:rsidP="00654263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a= 1 and b = 3</w:t>
            </w:r>
          </w:p>
          <w:p w:rsidR="00654263" w:rsidRPr="004708CF" w:rsidRDefault="00654263" w:rsidP="00654263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</w:p>
          <w:p w:rsidR="00654263" w:rsidRPr="004708CF" w:rsidRDefault="00654263" w:rsidP="00654263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NA. Not Applicable</w:t>
            </w:r>
          </w:p>
          <w:p w:rsidR="00654263" w:rsidRPr="004708CF" w:rsidRDefault="00654263" w:rsidP="00F0680E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654263" w:rsidRPr="008C036D" w:rsidTr="002D60B6">
        <w:tc>
          <w:tcPr>
            <w:tcW w:w="2503" w:type="dxa"/>
          </w:tcPr>
          <w:p w:rsidR="00654263" w:rsidRPr="004708CF" w:rsidRDefault="00654263" w:rsidP="006D054C">
            <w:pPr>
              <w:spacing w:line="280" w:lineRule="atLeast"/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b. Percentage of people completing the study or included in the final analysis per group (rate lowest percentage)</w:t>
            </w:r>
            <w:r w:rsidRPr="004708CF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3842" w:type="dxa"/>
          </w:tcPr>
          <w:p w:rsidR="00654263" w:rsidRPr="004708CF" w:rsidRDefault="00654263" w:rsidP="008A18B1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1. 80 -100% </w:t>
            </w:r>
          </w:p>
          <w:p w:rsidR="00654263" w:rsidRPr="004708CF" w:rsidRDefault="00654263" w:rsidP="008A18B1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2. 60 - 79% </w:t>
            </w:r>
          </w:p>
          <w:p w:rsidR="00654263" w:rsidRPr="004708CF" w:rsidRDefault="00654263" w:rsidP="008A18B1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3. less than 60% </w:t>
            </w:r>
          </w:p>
          <w:p w:rsidR="00654263" w:rsidRPr="004708CF" w:rsidRDefault="00654263" w:rsidP="008A18B1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4. Can’t tell </w:t>
            </w:r>
          </w:p>
          <w:p w:rsidR="00654263" w:rsidRPr="004708CF" w:rsidRDefault="00654263" w:rsidP="008A18B1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NA. Not Applicable (i.e. retrospective case-control) </w:t>
            </w:r>
          </w:p>
          <w:p w:rsidR="00654263" w:rsidRPr="004708CF" w:rsidRDefault="00654263" w:rsidP="000F4BFD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3119" w:type="dxa"/>
            <w:vMerge/>
          </w:tcPr>
          <w:p w:rsidR="00654263" w:rsidRPr="004708CF" w:rsidRDefault="00654263" w:rsidP="008A18B1">
            <w:pPr>
              <w:pStyle w:val="Default"/>
              <w:rPr>
                <w:sz w:val="21"/>
                <w:szCs w:val="21"/>
                <w:lang w:val="en-US"/>
              </w:rPr>
            </w:pPr>
          </w:p>
        </w:tc>
      </w:tr>
      <w:tr w:rsidR="004708CF" w:rsidRPr="004708CF" w:rsidTr="002D60B6">
        <w:tc>
          <w:tcPr>
            <w:tcW w:w="9464" w:type="dxa"/>
            <w:gridSpan w:val="3"/>
          </w:tcPr>
          <w:p w:rsidR="004708CF" w:rsidRPr="004708CF" w:rsidRDefault="004708CF" w:rsidP="00654263">
            <w:pPr>
              <w:spacing w:line="280" w:lineRule="atLeast"/>
              <w:rPr>
                <w:rFonts w:ascii="Times New Roman" w:hAnsi="Times New Roman" w:cs="Times New Roman"/>
                <w:b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b/>
                <w:szCs w:val="21"/>
                <w:lang w:val="en-US"/>
              </w:rPr>
              <w:t>7. Intervention integrity</w:t>
            </w:r>
          </w:p>
        </w:tc>
      </w:tr>
      <w:tr w:rsidR="00654263" w:rsidRPr="004708CF" w:rsidTr="002D60B6">
        <w:tc>
          <w:tcPr>
            <w:tcW w:w="2503" w:type="dxa"/>
          </w:tcPr>
          <w:p w:rsidR="00654263" w:rsidRPr="004708CF" w:rsidRDefault="00654263" w:rsidP="006D054C">
            <w:pPr>
              <w:spacing w:line="280" w:lineRule="atLeast"/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a. Percentage of participants receiving the complete intervention (experimental completers of initial sample without follow-up)</w:t>
            </w:r>
            <w:r w:rsidRPr="004708CF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3842" w:type="dxa"/>
          </w:tcPr>
          <w:p w:rsidR="00654263" w:rsidRPr="004708CF" w:rsidRDefault="00654263" w:rsidP="008A18B1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1. 80 -100% </w:t>
            </w:r>
          </w:p>
          <w:p w:rsidR="00654263" w:rsidRPr="004708CF" w:rsidRDefault="00654263" w:rsidP="008A18B1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2. 60 - 79% </w:t>
            </w:r>
          </w:p>
          <w:p w:rsidR="00654263" w:rsidRPr="004708CF" w:rsidRDefault="00654263" w:rsidP="008A18B1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3. less than 60% </w:t>
            </w:r>
          </w:p>
          <w:p w:rsidR="00654263" w:rsidRPr="004708CF" w:rsidRDefault="00654263" w:rsidP="008A18B1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4. Can’t tell </w:t>
            </w:r>
          </w:p>
          <w:p w:rsidR="00654263" w:rsidRPr="004708CF" w:rsidRDefault="00654263" w:rsidP="008A18B1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NA. Not Applicable (no intervention study)</w:t>
            </w:r>
          </w:p>
          <w:p w:rsidR="00654263" w:rsidRPr="004708CF" w:rsidRDefault="00654263" w:rsidP="000F4BFD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3119" w:type="dxa"/>
            <w:vMerge w:val="restart"/>
          </w:tcPr>
          <w:p w:rsidR="00654263" w:rsidRPr="004708CF" w:rsidRDefault="00654263" w:rsidP="00654263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1.Strong:</w:t>
            </w:r>
          </w:p>
          <w:p w:rsidR="00654263" w:rsidRPr="004708CF" w:rsidRDefault="00172D23" w:rsidP="00654263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a = 1 and b = 1 and c = 1</w:t>
            </w:r>
          </w:p>
          <w:p w:rsidR="00654263" w:rsidRPr="004708CF" w:rsidRDefault="00654263" w:rsidP="00654263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</w:p>
          <w:p w:rsidR="00654263" w:rsidRPr="004708CF" w:rsidRDefault="00654263" w:rsidP="00654263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2. Moderate:</w:t>
            </w:r>
          </w:p>
          <w:p w:rsidR="00654263" w:rsidRPr="004708CF" w:rsidRDefault="00172D23" w:rsidP="00654263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a = 1 and b = 2 and c = 1</w:t>
            </w:r>
          </w:p>
          <w:p w:rsidR="00654263" w:rsidRPr="004708CF" w:rsidRDefault="00172D23" w:rsidP="00654263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a = 2 and b = 1 or c = 1</w:t>
            </w:r>
          </w:p>
          <w:p w:rsidR="00654263" w:rsidRPr="004708CF" w:rsidRDefault="00172D23" w:rsidP="00654263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a = 2 and b = 2 and c = 1</w:t>
            </w:r>
          </w:p>
          <w:p w:rsidR="00654263" w:rsidRPr="004708CF" w:rsidRDefault="00654263" w:rsidP="00654263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</w:p>
          <w:p w:rsidR="00654263" w:rsidRPr="004708CF" w:rsidRDefault="00654263" w:rsidP="00654263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3. Weak: </w:t>
            </w:r>
          </w:p>
          <w:p w:rsidR="00654263" w:rsidRPr="004708CF" w:rsidRDefault="00172D23" w:rsidP="00654263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a = 3 and b = 1 and c = 1</w:t>
            </w:r>
          </w:p>
          <w:p w:rsidR="00654263" w:rsidRPr="004708CF" w:rsidRDefault="00654263" w:rsidP="00654263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a = 2 and b = </w:t>
            </w:r>
            <w:r w:rsidR="00172D23">
              <w:rPr>
                <w:rFonts w:ascii="Times New Roman" w:hAnsi="Times New Roman" w:cs="Times New Roman"/>
                <w:szCs w:val="21"/>
                <w:lang w:val="en-US"/>
              </w:rPr>
              <w:t>2/3 and c = 2</w:t>
            </w: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/3</w:t>
            </w:r>
          </w:p>
          <w:p w:rsidR="00654263" w:rsidRPr="004708CF" w:rsidRDefault="00172D23" w:rsidP="00654263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a = 3 / 4 and b = 2/3 or c = 2</w:t>
            </w:r>
            <w:r w:rsidR="00654263" w:rsidRPr="004708CF">
              <w:rPr>
                <w:rFonts w:ascii="Times New Roman" w:hAnsi="Times New Roman" w:cs="Times New Roman"/>
                <w:szCs w:val="21"/>
                <w:lang w:val="en-US"/>
              </w:rPr>
              <w:t>/3</w:t>
            </w:r>
          </w:p>
          <w:p w:rsidR="00654263" w:rsidRPr="004708CF" w:rsidRDefault="00654263" w:rsidP="00654263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</w:p>
          <w:p w:rsidR="00654263" w:rsidRPr="004708CF" w:rsidRDefault="00654263" w:rsidP="00654263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</w:p>
          <w:p w:rsidR="00654263" w:rsidRPr="004708CF" w:rsidRDefault="00654263" w:rsidP="00654263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Sum of all items </w:t>
            </w:r>
          </w:p>
          <w:p w:rsidR="00654263" w:rsidRPr="004708CF" w:rsidRDefault="00172D23" w:rsidP="00654263">
            <w:pPr>
              <w:pStyle w:val="Defaul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Strong: 3</w:t>
            </w:r>
          </w:p>
          <w:p w:rsidR="00654263" w:rsidRPr="004708CF" w:rsidRDefault="00654263" w:rsidP="00654263">
            <w:pPr>
              <w:pStyle w:val="Defaul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654263" w:rsidRPr="004708CF" w:rsidRDefault="00654263" w:rsidP="00654263">
            <w:pPr>
              <w:pStyle w:val="Defaul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2. Moderate: </w:t>
            </w:r>
            <w:r w:rsidR="00172D2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</w:t>
            </w:r>
            <w:r w:rsidRPr="004708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="00172D2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</w:p>
          <w:p w:rsidR="00654263" w:rsidRPr="004708CF" w:rsidRDefault="00654263" w:rsidP="00654263">
            <w:pPr>
              <w:pStyle w:val="Defaul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654263" w:rsidRPr="004708CF" w:rsidRDefault="00EE49DF" w:rsidP="00654263">
            <w:pPr>
              <w:pStyle w:val="Defaul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 Weak:</w:t>
            </w:r>
            <w:r w:rsidR="00172D2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6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+</w:t>
            </w:r>
          </w:p>
          <w:p w:rsidR="00654263" w:rsidRPr="004708CF" w:rsidRDefault="00654263" w:rsidP="00654263">
            <w:pPr>
              <w:pStyle w:val="Defaul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654263" w:rsidRPr="004708CF" w:rsidRDefault="00654263" w:rsidP="00654263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NA. Not Applicable</w:t>
            </w:r>
          </w:p>
          <w:p w:rsidR="00654263" w:rsidRPr="004708CF" w:rsidRDefault="00654263" w:rsidP="006204E9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654263" w:rsidRPr="008C036D" w:rsidTr="002D60B6">
        <w:tc>
          <w:tcPr>
            <w:tcW w:w="2503" w:type="dxa"/>
          </w:tcPr>
          <w:p w:rsidR="00654263" w:rsidRPr="004708CF" w:rsidRDefault="00654263" w:rsidP="006D054C">
            <w:pPr>
              <w:spacing w:line="280" w:lineRule="atLeast"/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b. Consistency of </w:t>
            </w:r>
            <w:proofErr w:type="spellStart"/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intervention</w:t>
            </w:r>
            <w:r w:rsidRPr="004708CF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842" w:type="dxa"/>
          </w:tcPr>
          <w:p w:rsidR="00654263" w:rsidRPr="004708CF" w:rsidRDefault="00654263" w:rsidP="008A18B1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1.Yes (a method to measure if same intervention was provided to all participants is described)</w:t>
            </w:r>
          </w:p>
          <w:p w:rsidR="00654263" w:rsidRPr="004708CF" w:rsidRDefault="00654263" w:rsidP="008A18B1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2. No </w:t>
            </w:r>
          </w:p>
          <w:p w:rsidR="00654263" w:rsidRPr="004708CF" w:rsidRDefault="00654263" w:rsidP="008A18B1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3.Can’t tell</w:t>
            </w:r>
          </w:p>
          <w:p w:rsidR="00654263" w:rsidRPr="004708CF" w:rsidRDefault="00654263" w:rsidP="00C37CC1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NA. Not applicable</w:t>
            </w:r>
          </w:p>
          <w:p w:rsidR="00654263" w:rsidRPr="004708CF" w:rsidRDefault="00654263" w:rsidP="000F4BFD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</w:p>
          <w:p w:rsidR="00654263" w:rsidRPr="004708CF" w:rsidRDefault="00654263" w:rsidP="000F4BFD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3119" w:type="dxa"/>
            <w:vMerge/>
          </w:tcPr>
          <w:p w:rsidR="00654263" w:rsidRPr="004708CF" w:rsidRDefault="00654263" w:rsidP="008A18B1">
            <w:pPr>
              <w:pStyle w:val="Default"/>
              <w:rPr>
                <w:sz w:val="21"/>
                <w:szCs w:val="21"/>
                <w:lang w:val="en-US"/>
              </w:rPr>
            </w:pPr>
          </w:p>
        </w:tc>
      </w:tr>
      <w:tr w:rsidR="00654263" w:rsidRPr="008C036D" w:rsidTr="002D60B6">
        <w:tc>
          <w:tcPr>
            <w:tcW w:w="2503" w:type="dxa"/>
          </w:tcPr>
          <w:p w:rsidR="00654263" w:rsidRPr="004708CF" w:rsidRDefault="00654263" w:rsidP="00DD0708">
            <w:pPr>
              <w:spacing w:line="280" w:lineRule="atLeast"/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c. </w:t>
            </w:r>
            <w:r w:rsidR="00DD0708">
              <w:rPr>
                <w:rFonts w:ascii="Times New Roman" w:hAnsi="Times New Roman" w:cs="Times New Roman"/>
                <w:szCs w:val="21"/>
                <w:lang w:val="en-US"/>
              </w:rPr>
              <w:t>Robust intervention (c</w:t>
            </w: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ontamination or co-intervention </w:t>
            </w:r>
            <w:r w:rsidR="00DD0708">
              <w:rPr>
                <w:rFonts w:ascii="Times New Roman" w:hAnsi="Times New Roman" w:cs="Times New Roman"/>
                <w:szCs w:val="21"/>
                <w:lang w:val="en-US"/>
              </w:rPr>
              <w:t>un</w:t>
            </w: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likely</w:t>
            </w:r>
            <w:r w:rsidR="00DD0708">
              <w:rPr>
                <w:rFonts w:ascii="Times New Roman" w:hAnsi="Times New Roman" w:cs="Times New Roman"/>
                <w:szCs w:val="21"/>
                <w:lang w:val="en-US"/>
              </w:rPr>
              <w:t>)</w:t>
            </w:r>
            <w:r w:rsidRPr="004708CF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3842" w:type="dxa"/>
          </w:tcPr>
          <w:p w:rsidR="00654263" w:rsidRPr="004708CF" w:rsidRDefault="00DD0708" w:rsidP="008A18B1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1.Yes</w:t>
            </w:r>
          </w:p>
          <w:p w:rsidR="00654263" w:rsidRPr="004708CF" w:rsidRDefault="00654263" w:rsidP="008A18B1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2. No </w:t>
            </w:r>
          </w:p>
          <w:p w:rsidR="00654263" w:rsidRPr="004708CF" w:rsidRDefault="00654263" w:rsidP="008A18B1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3.Can’t tell</w:t>
            </w:r>
          </w:p>
          <w:p w:rsidR="00654263" w:rsidRPr="004708CF" w:rsidRDefault="00654263" w:rsidP="00C37CC1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NA. Not applicable</w:t>
            </w:r>
          </w:p>
          <w:p w:rsidR="00654263" w:rsidRPr="004708CF" w:rsidRDefault="00654263" w:rsidP="00C37CC1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</w:p>
          <w:p w:rsidR="00654263" w:rsidRPr="004708CF" w:rsidRDefault="00654263" w:rsidP="000F4BFD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3119" w:type="dxa"/>
            <w:vMerge/>
          </w:tcPr>
          <w:p w:rsidR="00654263" w:rsidRPr="004708CF" w:rsidRDefault="00654263" w:rsidP="008A18B1">
            <w:pPr>
              <w:pStyle w:val="Default"/>
              <w:rPr>
                <w:sz w:val="21"/>
                <w:szCs w:val="21"/>
                <w:lang w:val="en-US"/>
              </w:rPr>
            </w:pPr>
          </w:p>
        </w:tc>
      </w:tr>
      <w:tr w:rsidR="004708CF" w:rsidRPr="004708CF" w:rsidTr="002D60B6">
        <w:tc>
          <w:tcPr>
            <w:tcW w:w="9464" w:type="dxa"/>
            <w:gridSpan w:val="3"/>
          </w:tcPr>
          <w:p w:rsidR="004708CF" w:rsidRPr="004708CF" w:rsidRDefault="004708CF" w:rsidP="00654263">
            <w:pPr>
              <w:pStyle w:val="Defaul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8. Analyses</w:t>
            </w:r>
            <w:r w:rsidRPr="004708C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ab/>
            </w:r>
          </w:p>
        </w:tc>
      </w:tr>
      <w:tr w:rsidR="00654263" w:rsidRPr="004708CF" w:rsidTr="002D60B6">
        <w:tc>
          <w:tcPr>
            <w:tcW w:w="2503" w:type="dxa"/>
          </w:tcPr>
          <w:p w:rsidR="00654263" w:rsidRPr="004708CF" w:rsidRDefault="00654263" w:rsidP="005317E2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a. Sample size large enough to detect an effect of 5% or more in or </w:t>
            </w: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lastRenderedPageBreak/>
              <w:t xml:space="preserve">between the </w:t>
            </w:r>
            <w:proofErr w:type="spellStart"/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groups</w:t>
            </w:r>
            <w:r w:rsidRPr="004708CF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b</w:t>
            </w:r>
            <w:proofErr w:type="spellEnd"/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 </w:t>
            </w:r>
          </w:p>
        </w:tc>
        <w:tc>
          <w:tcPr>
            <w:tcW w:w="3842" w:type="dxa"/>
          </w:tcPr>
          <w:p w:rsidR="00654263" w:rsidRPr="00FA60FF" w:rsidRDefault="00654263" w:rsidP="000F4BFD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FA60FF">
              <w:rPr>
                <w:rFonts w:ascii="Times New Roman" w:hAnsi="Times New Roman" w:cs="Times New Roman"/>
                <w:szCs w:val="21"/>
                <w:lang w:val="en-US"/>
              </w:rPr>
              <w:lastRenderedPageBreak/>
              <w:t>1.Yes</w:t>
            </w:r>
            <w:r w:rsidR="002E6283" w:rsidRPr="00FA60FF">
              <w:rPr>
                <w:rFonts w:ascii="Times New Roman" w:hAnsi="Times New Roman" w:cs="Times New Roman"/>
                <w:szCs w:val="21"/>
                <w:lang w:val="en-US"/>
              </w:rPr>
              <w:t xml:space="preserve"> (50 per group</w:t>
            </w:r>
            <w:r w:rsidR="002F5E1A" w:rsidRPr="00FA60FF">
              <w:rPr>
                <w:rFonts w:ascii="Times New Roman" w:hAnsi="Times New Roman" w:cs="Times New Roman"/>
                <w:szCs w:val="21"/>
                <w:lang w:val="en-US"/>
              </w:rPr>
              <w:t>)</w:t>
            </w:r>
          </w:p>
          <w:p w:rsidR="00654263" w:rsidRPr="00FA60FF" w:rsidRDefault="008C3517" w:rsidP="000F4BFD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 xml:space="preserve">2. </w:t>
            </w:r>
            <w:r w:rsidRPr="00FA60FF">
              <w:rPr>
                <w:rFonts w:ascii="Times New Roman" w:hAnsi="Times New Roman" w:cs="Times New Roman"/>
                <w:szCs w:val="21"/>
                <w:lang w:val="en-US"/>
              </w:rPr>
              <w:t>Not likely</w:t>
            </w:r>
            <w:r w:rsidR="004A67F3">
              <w:rPr>
                <w:rFonts w:ascii="Times New Roman" w:hAnsi="Times New Roman" w:cs="Times New Roman"/>
                <w:szCs w:val="21"/>
                <w:lang w:val="en-US"/>
              </w:rPr>
              <w:t xml:space="preserve"> / partially </w:t>
            </w:r>
          </w:p>
          <w:p w:rsidR="00654263" w:rsidRPr="002F5E1A" w:rsidRDefault="008C3517" w:rsidP="000F4BFD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3. No</w:t>
            </w:r>
          </w:p>
          <w:p w:rsidR="00654263" w:rsidRPr="002F5E1A" w:rsidRDefault="00654263" w:rsidP="000F4BFD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3119" w:type="dxa"/>
            <w:vMerge w:val="restart"/>
          </w:tcPr>
          <w:p w:rsidR="00654263" w:rsidRPr="00FA60FF" w:rsidRDefault="00654263" w:rsidP="00654263">
            <w:pPr>
              <w:pStyle w:val="Defaul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A60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lastRenderedPageBreak/>
              <w:t>Sum</w:t>
            </w:r>
            <w:r w:rsidR="004A67F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of all items (excluding c</w:t>
            </w:r>
            <w:r w:rsidRPr="00FA60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  <w:p w:rsidR="00654263" w:rsidRPr="00FA60FF" w:rsidRDefault="00654263" w:rsidP="00654263">
            <w:pPr>
              <w:pStyle w:val="Defaul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654263" w:rsidRPr="00FA60FF" w:rsidRDefault="00654263" w:rsidP="00654263">
            <w:pPr>
              <w:pStyle w:val="Defaul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A60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Strong: 5</w:t>
            </w:r>
            <w:r w:rsidR="004B2D3A" w:rsidRPr="00FA60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="004A67F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</w:t>
            </w:r>
          </w:p>
          <w:p w:rsidR="00654263" w:rsidRPr="00FA60FF" w:rsidRDefault="00654263" w:rsidP="00654263">
            <w:pPr>
              <w:pStyle w:val="Defaul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654263" w:rsidRPr="00FA60FF" w:rsidRDefault="006922CF" w:rsidP="00654263">
            <w:pPr>
              <w:pStyle w:val="Defaul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 Moderate: 8-10</w:t>
            </w:r>
          </w:p>
          <w:p w:rsidR="00654263" w:rsidRPr="00FA60FF" w:rsidRDefault="00654263" w:rsidP="00654263">
            <w:pPr>
              <w:pStyle w:val="Defaul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654263" w:rsidRPr="004708CF" w:rsidRDefault="00EE49DF" w:rsidP="00654263">
            <w:pPr>
              <w:pStyle w:val="Defaul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3. Weak: </w:t>
            </w:r>
            <w:r w:rsidR="006922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+</w:t>
            </w:r>
          </w:p>
          <w:p w:rsidR="00654263" w:rsidRPr="004708CF" w:rsidRDefault="00654263" w:rsidP="006204E9">
            <w:pPr>
              <w:pStyle w:val="Defaul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654263" w:rsidRPr="004708CF" w:rsidTr="002D60B6">
        <w:tc>
          <w:tcPr>
            <w:tcW w:w="2503" w:type="dxa"/>
          </w:tcPr>
          <w:p w:rsidR="00654263" w:rsidRPr="004708CF" w:rsidRDefault="00654263" w:rsidP="004A42CB">
            <w:pPr>
              <w:spacing w:line="280" w:lineRule="atLeast"/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lastRenderedPageBreak/>
              <w:t>b. A priori sample size calculation</w:t>
            </w:r>
            <w:r w:rsidR="00A1128A">
              <w:rPr>
                <w:rFonts w:ascii="Times New Roman" w:hAnsi="Times New Roman" w:cs="Times New Roman"/>
                <w:szCs w:val="21"/>
                <w:lang w:val="en-US"/>
              </w:rPr>
              <w:t xml:space="preserve"> </w:t>
            </w:r>
            <w:proofErr w:type="spellStart"/>
            <w:r w:rsidR="00A1128A">
              <w:rPr>
                <w:rFonts w:ascii="Times New Roman" w:hAnsi="Times New Roman" w:cs="Times New Roman"/>
                <w:szCs w:val="21"/>
                <w:lang w:val="en-US"/>
              </w:rPr>
              <w:t>described</w:t>
            </w:r>
            <w:r w:rsidRPr="004708CF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842" w:type="dxa"/>
          </w:tcPr>
          <w:p w:rsidR="00654263" w:rsidRPr="004708CF" w:rsidRDefault="00654263" w:rsidP="004A42CB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1.Yes</w:t>
            </w:r>
          </w:p>
          <w:p w:rsidR="00654263" w:rsidRPr="004708CF" w:rsidRDefault="00654263" w:rsidP="004A42CB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2. No</w:t>
            </w:r>
            <w:r w:rsidR="00A1128A">
              <w:rPr>
                <w:rFonts w:ascii="Times New Roman" w:hAnsi="Times New Roman" w:cs="Times New Roman"/>
                <w:szCs w:val="21"/>
                <w:lang w:val="en-US"/>
              </w:rPr>
              <w:t xml:space="preserve"> </w:t>
            </w:r>
          </w:p>
          <w:p w:rsidR="00654263" w:rsidRPr="004708CF" w:rsidRDefault="00654263" w:rsidP="000F4BFD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3119" w:type="dxa"/>
            <w:vMerge/>
          </w:tcPr>
          <w:p w:rsidR="00654263" w:rsidRPr="004708CF" w:rsidRDefault="00654263" w:rsidP="00F0680E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654263" w:rsidRPr="008C036D" w:rsidTr="002D60B6">
        <w:tc>
          <w:tcPr>
            <w:tcW w:w="2503" w:type="dxa"/>
          </w:tcPr>
          <w:p w:rsidR="00654263" w:rsidRPr="004708CF" w:rsidRDefault="00654263" w:rsidP="006D054C">
            <w:pPr>
              <w:spacing w:line="280" w:lineRule="atLeast"/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c. Unit of allocation (only RCT’s – unit randomized to the interventions, mostly individuals)</w:t>
            </w:r>
            <w:r w:rsidRPr="004708CF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3842" w:type="dxa"/>
          </w:tcPr>
          <w:p w:rsidR="00654263" w:rsidRPr="004708CF" w:rsidRDefault="00654263" w:rsidP="000F4BFD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1.community </w:t>
            </w:r>
          </w:p>
          <w:p w:rsidR="00654263" w:rsidRPr="004708CF" w:rsidRDefault="00654263" w:rsidP="000F4BFD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2.organization/institution </w:t>
            </w:r>
          </w:p>
          <w:p w:rsidR="00654263" w:rsidRPr="004708CF" w:rsidRDefault="00654263" w:rsidP="000F4BFD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3.practice/office </w:t>
            </w:r>
          </w:p>
          <w:p w:rsidR="00654263" w:rsidRPr="004708CF" w:rsidRDefault="00654263" w:rsidP="000F4BFD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4.individual</w:t>
            </w:r>
          </w:p>
          <w:p w:rsidR="00654263" w:rsidRPr="004708CF" w:rsidRDefault="00654263" w:rsidP="000F4BFD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NA. Not applicable (not an RCT)</w:t>
            </w:r>
          </w:p>
          <w:p w:rsidR="00654263" w:rsidRPr="004708CF" w:rsidRDefault="00654263" w:rsidP="000F4BFD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3119" w:type="dxa"/>
            <w:vMerge/>
          </w:tcPr>
          <w:p w:rsidR="00654263" w:rsidRPr="004708CF" w:rsidRDefault="00654263" w:rsidP="00F0680E">
            <w:pPr>
              <w:spacing w:line="280" w:lineRule="atLeast"/>
              <w:rPr>
                <w:szCs w:val="21"/>
                <w:lang w:val="en-US"/>
              </w:rPr>
            </w:pPr>
          </w:p>
        </w:tc>
      </w:tr>
      <w:tr w:rsidR="00654263" w:rsidRPr="009C7A41" w:rsidTr="002D60B6">
        <w:tc>
          <w:tcPr>
            <w:tcW w:w="2503" w:type="dxa"/>
          </w:tcPr>
          <w:p w:rsidR="00654263" w:rsidRPr="004708CF" w:rsidRDefault="00DD0708" w:rsidP="00E06B4B">
            <w:pPr>
              <w:spacing w:line="280" w:lineRule="atLeast"/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d</w:t>
            </w:r>
            <w:r w:rsidR="00654263"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. Appropriate correspondence between research question (s), study design and  </w:t>
            </w:r>
            <w:r w:rsidR="00654263" w:rsidRPr="00FA60FF">
              <w:rPr>
                <w:rFonts w:ascii="Times New Roman" w:hAnsi="Times New Roman" w:cs="Times New Roman"/>
                <w:szCs w:val="21"/>
                <w:lang w:val="en-US"/>
              </w:rPr>
              <w:t xml:space="preserve">statistical methods (i.e. intention to threat is appropriate) </w:t>
            </w:r>
            <w:proofErr w:type="spellStart"/>
            <w:r w:rsidR="00654263" w:rsidRPr="00FA60FF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3842" w:type="dxa"/>
          </w:tcPr>
          <w:p w:rsidR="00654263" w:rsidRPr="008C3517" w:rsidRDefault="00654263" w:rsidP="00587269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8C3517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1. Yes </w:t>
            </w:r>
          </w:p>
          <w:p w:rsidR="00654263" w:rsidRPr="008C3517" w:rsidRDefault="00FA60FF" w:rsidP="00587269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8C3517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2.</w:t>
            </w:r>
            <w:r w:rsidR="004A67F3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 Partially (not all analyses)</w:t>
            </w:r>
          </w:p>
          <w:p w:rsidR="00654263" w:rsidRPr="008C3517" w:rsidRDefault="009C7A41" w:rsidP="00587269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8C3517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3. </w:t>
            </w:r>
            <w:r w:rsidR="008C3517" w:rsidRPr="008C3517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No</w:t>
            </w:r>
          </w:p>
          <w:p w:rsidR="00654263" w:rsidRPr="008C3517" w:rsidRDefault="00654263" w:rsidP="000F4BFD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3119" w:type="dxa"/>
            <w:vMerge/>
          </w:tcPr>
          <w:p w:rsidR="00654263" w:rsidRPr="004708CF" w:rsidRDefault="00654263" w:rsidP="00587269">
            <w:pPr>
              <w:pStyle w:val="Default"/>
              <w:rPr>
                <w:sz w:val="21"/>
                <w:szCs w:val="21"/>
                <w:lang w:val="en-US"/>
              </w:rPr>
            </w:pPr>
          </w:p>
        </w:tc>
      </w:tr>
      <w:tr w:rsidR="00654263" w:rsidRPr="004A67F3" w:rsidTr="002D60B6">
        <w:tc>
          <w:tcPr>
            <w:tcW w:w="2503" w:type="dxa"/>
          </w:tcPr>
          <w:p w:rsidR="00654263" w:rsidRPr="004708CF" w:rsidRDefault="00DD0708" w:rsidP="006D054C">
            <w:pPr>
              <w:spacing w:line="280" w:lineRule="atLeast"/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e</w:t>
            </w:r>
            <w:r w:rsidR="00654263"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. Effect sizes </w:t>
            </w:r>
            <w:proofErr w:type="spellStart"/>
            <w:r w:rsidR="00654263" w:rsidRPr="004708CF">
              <w:rPr>
                <w:rFonts w:ascii="Times New Roman" w:hAnsi="Times New Roman" w:cs="Times New Roman"/>
                <w:szCs w:val="21"/>
                <w:lang w:val="en-US"/>
              </w:rPr>
              <w:t>reported</w:t>
            </w:r>
            <w:r w:rsidR="00654263" w:rsidRPr="004708CF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842" w:type="dxa"/>
          </w:tcPr>
          <w:p w:rsidR="004A67F3" w:rsidRDefault="00654263" w:rsidP="00D1703F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1.</w:t>
            </w:r>
            <w:r w:rsidR="004A67F3">
              <w:rPr>
                <w:rFonts w:ascii="Times New Roman" w:hAnsi="Times New Roman" w:cs="Times New Roman"/>
                <w:szCs w:val="21"/>
                <w:lang w:val="en-US"/>
              </w:rPr>
              <w:t>Yes</w:t>
            </w:r>
          </w:p>
          <w:p w:rsidR="00654263" w:rsidRPr="004708CF" w:rsidRDefault="004A67F3" w:rsidP="00D1703F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2. Partially (not for all analyses)</w:t>
            </w:r>
          </w:p>
          <w:p w:rsidR="00654263" w:rsidRPr="004708CF" w:rsidRDefault="00654263" w:rsidP="00D1703F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2. No</w:t>
            </w:r>
          </w:p>
          <w:p w:rsidR="00654263" w:rsidRPr="004708CF" w:rsidRDefault="00654263" w:rsidP="00587269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3119" w:type="dxa"/>
            <w:vMerge/>
          </w:tcPr>
          <w:p w:rsidR="00654263" w:rsidRPr="004708CF" w:rsidRDefault="00654263" w:rsidP="00587269">
            <w:pPr>
              <w:pStyle w:val="Default"/>
              <w:rPr>
                <w:sz w:val="21"/>
                <w:szCs w:val="21"/>
                <w:lang w:val="en-US"/>
              </w:rPr>
            </w:pPr>
          </w:p>
        </w:tc>
      </w:tr>
      <w:tr w:rsidR="00654263" w:rsidRPr="008C036D" w:rsidTr="002D60B6">
        <w:tc>
          <w:tcPr>
            <w:tcW w:w="2503" w:type="dxa"/>
          </w:tcPr>
          <w:p w:rsidR="00654263" w:rsidRPr="004708CF" w:rsidRDefault="00DD0708" w:rsidP="00AB6F2B">
            <w:pPr>
              <w:spacing w:line="280" w:lineRule="atLeast"/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f</w:t>
            </w:r>
            <w:r w:rsidR="00654263"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. Use of imputation methods rather than actual </w:t>
            </w:r>
            <w:proofErr w:type="spellStart"/>
            <w:r w:rsidR="00654263" w:rsidRPr="004708CF">
              <w:rPr>
                <w:rFonts w:ascii="Times New Roman" w:hAnsi="Times New Roman" w:cs="Times New Roman"/>
                <w:szCs w:val="21"/>
                <w:lang w:val="en-US"/>
              </w:rPr>
              <w:t>data</w:t>
            </w:r>
            <w:r w:rsidR="00654263" w:rsidRPr="004708CF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842" w:type="dxa"/>
          </w:tcPr>
          <w:p w:rsidR="00654263" w:rsidRPr="00FA60FF" w:rsidRDefault="00654263" w:rsidP="004A67F3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FA60FF">
              <w:rPr>
                <w:rFonts w:ascii="Times New Roman" w:hAnsi="Times New Roman" w:cs="Times New Roman"/>
                <w:szCs w:val="21"/>
                <w:lang w:val="en-US"/>
              </w:rPr>
              <w:t xml:space="preserve">1. </w:t>
            </w:r>
            <w:r w:rsidR="008C3517">
              <w:rPr>
                <w:rFonts w:ascii="Times New Roman" w:hAnsi="Times New Roman" w:cs="Times New Roman"/>
                <w:szCs w:val="21"/>
                <w:lang w:val="en-US"/>
              </w:rPr>
              <w:t>No</w:t>
            </w:r>
            <w:r w:rsidR="004A67F3">
              <w:rPr>
                <w:rFonts w:ascii="Times New Roman" w:hAnsi="Times New Roman" w:cs="Times New Roman"/>
                <w:szCs w:val="21"/>
                <w:lang w:val="en-US"/>
              </w:rPr>
              <w:t xml:space="preserve"> </w:t>
            </w:r>
            <w:proofErr w:type="spellStart"/>
            <w:r w:rsidR="004A67F3">
              <w:rPr>
                <w:rFonts w:ascii="Times New Roman" w:hAnsi="Times New Roman" w:cs="Times New Roman"/>
                <w:szCs w:val="21"/>
                <w:lang w:val="en-US"/>
              </w:rPr>
              <w:t>missings</w:t>
            </w:r>
            <w:proofErr w:type="spellEnd"/>
            <w:r w:rsidR="004A67F3">
              <w:rPr>
                <w:rFonts w:ascii="Times New Roman" w:hAnsi="Times New Roman" w:cs="Times New Roman"/>
                <w:szCs w:val="21"/>
                <w:lang w:val="en-US"/>
              </w:rPr>
              <w:t>, only completers (described)</w:t>
            </w:r>
          </w:p>
          <w:p w:rsidR="00654263" w:rsidRPr="004708CF" w:rsidRDefault="00654263" w:rsidP="00587269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FA60F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2. </w:t>
            </w:r>
            <w:r w:rsidR="008C3517" w:rsidRPr="00FA60F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Yes (imputation method</w:t>
            </w:r>
            <w:r w:rsidR="000D62D8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 or procedure in case of </w:t>
            </w:r>
            <w:proofErr w:type="spellStart"/>
            <w:r w:rsidR="000D62D8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missings</w:t>
            </w:r>
            <w:proofErr w:type="spellEnd"/>
            <w:r w:rsidR="008C3517" w:rsidRPr="00FA60F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 described)</w:t>
            </w:r>
          </w:p>
          <w:p w:rsidR="00654263" w:rsidRDefault="00654263" w:rsidP="00587269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3. </w:t>
            </w:r>
            <w:r w:rsidR="004A67F3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Yes, incomplete information</w:t>
            </w: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 </w:t>
            </w:r>
            <w:r w:rsidR="00FA60F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(</w:t>
            </w:r>
            <w:proofErr w:type="spellStart"/>
            <w:r w:rsidR="00FA60F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missings</w:t>
            </w:r>
            <w:proofErr w:type="spellEnd"/>
            <w:r w:rsidR="00FA60F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 are mentioned, but not a method to</w:t>
            </w:r>
            <w:r w:rsidR="009C7A41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 handle them)</w:t>
            </w:r>
            <w:r w:rsidR="00FA60F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   </w:t>
            </w:r>
          </w:p>
          <w:p w:rsidR="004A67F3" w:rsidRPr="004708CF" w:rsidRDefault="004A67F3" w:rsidP="00587269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4. Can’t tell (nothing described about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missings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)</w:t>
            </w:r>
          </w:p>
          <w:p w:rsidR="00654263" w:rsidRPr="004708CF" w:rsidRDefault="00654263" w:rsidP="000F4BFD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3119" w:type="dxa"/>
            <w:vMerge/>
          </w:tcPr>
          <w:p w:rsidR="00654263" w:rsidRPr="004708CF" w:rsidRDefault="00654263" w:rsidP="00587269">
            <w:pPr>
              <w:pStyle w:val="Default"/>
              <w:rPr>
                <w:sz w:val="21"/>
                <w:szCs w:val="21"/>
                <w:lang w:val="en-US"/>
              </w:rPr>
            </w:pPr>
          </w:p>
        </w:tc>
      </w:tr>
      <w:tr w:rsidR="00654263" w:rsidRPr="004708CF" w:rsidTr="002D60B6">
        <w:tc>
          <w:tcPr>
            <w:tcW w:w="2503" w:type="dxa"/>
          </w:tcPr>
          <w:p w:rsidR="00654263" w:rsidRPr="004708CF" w:rsidRDefault="00654263" w:rsidP="006D054C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b/>
                <w:szCs w:val="21"/>
                <w:lang w:val="en-US"/>
              </w:rPr>
              <w:t>9. Global rating</w:t>
            </w:r>
          </w:p>
        </w:tc>
        <w:tc>
          <w:tcPr>
            <w:tcW w:w="3842" w:type="dxa"/>
          </w:tcPr>
          <w:p w:rsidR="00654263" w:rsidRPr="004708CF" w:rsidRDefault="00654263" w:rsidP="00587269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3119" w:type="dxa"/>
          </w:tcPr>
          <w:p w:rsidR="00654263" w:rsidRPr="004708CF" w:rsidRDefault="00654263" w:rsidP="00587269">
            <w:pPr>
              <w:pStyle w:val="Default"/>
              <w:rPr>
                <w:sz w:val="21"/>
                <w:szCs w:val="21"/>
                <w:lang w:val="en-US"/>
              </w:rPr>
            </w:pPr>
          </w:p>
        </w:tc>
      </w:tr>
      <w:tr w:rsidR="00654263" w:rsidRPr="008C036D" w:rsidTr="002D60B6">
        <w:tc>
          <w:tcPr>
            <w:tcW w:w="2503" w:type="dxa"/>
          </w:tcPr>
          <w:p w:rsidR="00654263" w:rsidRPr="004708CF" w:rsidRDefault="00654263" w:rsidP="006D054C">
            <w:pPr>
              <w:spacing w:line="280" w:lineRule="atLeast"/>
              <w:rPr>
                <w:rFonts w:ascii="Times New Roman" w:hAnsi="Times New Roman" w:cs="Times New Roman"/>
                <w:b/>
                <w:szCs w:val="21"/>
                <w:lang w:val="en-US"/>
              </w:rPr>
            </w:pPr>
          </w:p>
        </w:tc>
        <w:tc>
          <w:tcPr>
            <w:tcW w:w="3842" w:type="dxa"/>
          </w:tcPr>
          <w:p w:rsidR="00654263" w:rsidRPr="004708CF" w:rsidRDefault="00654263" w:rsidP="00C37CC1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3119" w:type="dxa"/>
          </w:tcPr>
          <w:p w:rsidR="00654263" w:rsidRPr="00FA60FF" w:rsidRDefault="00654263" w:rsidP="00654263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FA60FF">
              <w:rPr>
                <w:rFonts w:ascii="Times New Roman" w:hAnsi="Times New Roman" w:cs="Times New Roman"/>
                <w:szCs w:val="21"/>
                <w:lang w:val="en-US"/>
              </w:rPr>
              <w:t xml:space="preserve">1. STRONG (no WEAK ratings for any section) </w:t>
            </w:r>
          </w:p>
          <w:p w:rsidR="00654263" w:rsidRPr="00FA60FF" w:rsidRDefault="00654263" w:rsidP="00654263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FA60FF">
              <w:rPr>
                <w:rFonts w:ascii="Times New Roman" w:hAnsi="Times New Roman" w:cs="Times New Roman"/>
                <w:szCs w:val="21"/>
                <w:lang w:val="en-US"/>
              </w:rPr>
              <w:t>2. MODERATE (one WEA</w:t>
            </w:r>
            <w:r w:rsidR="008A7CC7">
              <w:rPr>
                <w:rFonts w:ascii="Times New Roman" w:hAnsi="Times New Roman" w:cs="Times New Roman"/>
                <w:szCs w:val="21"/>
                <w:lang w:val="en-US"/>
              </w:rPr>
              <w:t>K rating in one of the sections</w:t>
            </w:r>
            <w:r w:rsidRPr="00FA60FF">
              <w:rPr>
                <w:rFonts w:ascii="Times New Roman" w:hAnsi="Times New Roman" w:cs="Times New Roman"/>
                <w:szCs w:val="21"/>
                <w:lang w:val="en-US"/>
              </w:rPr>
              <w:t xml:space="preserve">) </w:t>
            </w:r>
          </w:p>
          <w:p w:rsidR="00654263" w:rsidRPr="004708CF" w:rsidRDefault="00654263" w:rsidP="008A7CC7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FA60FF">
              <w:rPr>
                <w:rFonts w:ascii="Times New Roman" w:hAnsi="Times New Roman" w:cs="Times New Roman"/>
                <w:szCs w:val="21"/>
                <w:lang w:val="en-US"/>
              </w:rPr>
              <w:t>3. WEAK (two or more</w:t>
            </w: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 WEAK ratings across the sections)</w:t>
            </w:r>
          </w:p>
        </w:tc>
      </w:tr>
      <w:tr w:rsidR="00654263" w:rsidRPr="008C036D" w:rsidTr="002D60B6">
        <w:tc>
          <w:tcPr>
            <w:tcW w:w="2503" w:type="dxa"/>
          </w:tcPr>
          <w:p w:rsidR="00654263" w:rsidRPr="004708CF" w:rsidRDefault="00654263" w:rsidP="006D054C">
            <w:pPr>
              <w:spacing w:line="280" w:lineRule="atLeast"/>
              <w:rPr>
                <w:rFonts w:ascii="Times New Roman" w:hAnsi="Times New Roman" w:cs="Times New Roman"/>
                <w:b/>
                <w:szCs w:val="21"/>
                <w:lang w:val="en-US"/>
              </w:rPr>
            </w:pPr>
          </w:p>
        </w:tc>
        <w:tc>
          <w:tcPr>
            <w:tcW w:w="3842" w:type="dxa"/>
          </w:tcPr>
          <w:p w:rsidR="00654263" w:rsidRPr="004708CF" w:rsidRDefault="00654263" w:rsidP="00C37CC1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3119" w:type="dxa"/>
          </w:tcPr>
          <w:p w:rsidR="00654263" w:rsidRPr="004708CF" w:rsidRDefault="00654263" w:rsidP="00221389">
            <w:pPr>
              <w:pStyle w:val="Defaul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654263" w:rsidRPr="004708CF" w:rsidTr="002D60B6">
        <w:tc>
          <w:tcPr>
            <w:tcW w:w="2503" w:type="dxa"/>
          </w:tcPr>
          <w:p w:rsidR="00654263" w:rsidRPr="004708CF" w:rsidRDefault="00654263" w:rsidP="006D054C">
            <w:pPr>
              <w:spacing w:line="280" w:lineRule="atLeast"/>
              <w:rPr>
                <w:rFonts w:ascii="Times New Roman" w:hAnsi="Times New Roman" w:cs="Times New Roman"/>
                <w:b/>
                <w:i/>
                <w:szCs w:val="21"/>
                <w:lang w:val="en-US"/>
              </w:rPr>
            </w:pPr>
          </w:p>
          <w:p w:rsidR="00654263" w:rsidRPr="004708CF" w:rsidRDefault="00654263" w:rsidP="006D054C">
            <w:pPr>
              <w:spacing w:line="280" w:lineRule="atLeast"/>
              <w:rPr>
                <w:rFonts w:ascii="Times New Roman" w:hAnsi="Times New Roman" w:cs="Times New Roman"/>
                <w:b/>
                <w:i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b/>
                <w:i/>
                <w:szCs w:val="21"/>
                <w:lang w:val="en-US"/>
              </w:rPr>
              <w:t xml:space="preserve">Criteria for qualitative studies </w:t>
            </w:r>
          </w:p>
        </w:tc>
        <w:tc>
          <w:tcPr>
            <w:tcW w:w="3842" w:type="dxa"/>
          </w:tcPr>
          <w:p w:rsidR="00654263" w:rsidRPr="004708CF" w:rsidRDefault="00654263" w:rsidP="000F4BFD">
            <w:pPr>
              <w:spacing w:line="280" w:lineRule="atLeast"/>
              <w:rPr>
                <w:rFonts w:ascii="Times New Roman" w:hAnsi="Times New Roman" w:cs="Times New Roman"/>
                <w:b/>
                <w:i/>
                <w:szCs w:val="21"/>
                <w:lang w:val="en-US"/>
              </w:rPr>
            </w:pPr>
          </w:p>
          <w:p w:rsidR="00654263" w:rsidRPr="004708CF" w:rsidRDefault="00654263" w:rsidP="00374717">
            <w:pPr>
              <w:spacing w:line="280" w:lineRule="atLeast"/>
              <w:rPr>
                <w:rFonts w:ascii="Times New Roman" w:hAnsi="Times New Roman" w:cs="Times New Roman"/>
                <w:b/>
                <w:i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b/>
                <w:i/>
                <w:szCs w:val="21"/>
                <w:lang w:val="en-US"/>
              </w:rPr>
              <w:t>Quality indicators (possible, not extensive, features for consideration)</w:t>
            </w:r>
            <w:r w:rsidRPr="004708CF">
              <w:rPr>
                <w:rFonts w:ascii="Times New Roman" w:hAnsi="Times New Roman" w:cs="Times New Roman"/>
                <w:b/>
                <w:i/>
                <w:szCs w:val="21"/>
                <w:vertAlign w:val="superscript"/>
                <w:lang w:val="en-US"/>
              </w:rPr>
              <w:t>d, e</w:t>
            </w:r>
            <w:r w:rsidRPr="004708CF">
              <w:rPr>
                <w:rFonts w:ascii="Times New Roman" w:hAnsi="Times New Roman" w:cs="Times New Roman"/>
                <w:b/>
                <w:i/>
                <w:szCs w:val="21"/>
                <w:lang w:val="en-US"/>
              </w:rPr>
              <w:t xml:space="preserve"> </w:t>
            </w:r>
          </w:p>
          <w:p w:rsidR="00654263" w:rsidRPr="004708CF" w:rsidRDefault="00654263" w:rsidP="00374717">
            <w:pPr>
              <w:spacing w:line="280" w:lineRule="atLeast"/>
              <w:rPr>
                <w:rFonts w:ascii="Times New Roman" w:hAnsi="Times New Roman" w:cs="Times New Roman"/>
                <w:b/>
                <w:i/>
                <w:szCs w:val="21"/>
                <w:lang w:val="en-US"/>
              </w:rPr>
            </w:pPr>
          </w:p>
        </w:tc>
        <w:tc>
          <w:tcPr>
            <w:tcW w:w="3119" w:type="dxa"/>
          </w:tcPr>
          <w:p w:rsidR="00654263" w:rsidRPr="004708CF" w:rsidRDefault="00654263" w:rsidP="000F4BFD">
            <w:pPr>
              <w:spacing w:line="280" w:lineRule="atLeast"/>
              <w:rPr>
                <w:rFonts w:ascii="Times New Roman" w:hAnsi="Times New Roman" w:cs="Times New Roman"/>
                <w:b/>
                <w:i/>
                <w:szCs w:val="21"/>
                <w:lang w:val="en-US"/>
              </w:rPr>
            </w:pPr>
          </w:p>
          <w:p w:rsidR="00654263" w:rsidRPr="004708CF" w:rsidRDefault="00654263" w:rsidP="000F4BFD">
            <w:pPr>
              <w:spacing w:line="280" w:lineRule="atLeast"/>
              <w:rPr>
                <w:rFonts w:ascii="Times New Roman" w:hAnsi="Times New Roman" w:cs="Times New Roman"/>
                <w:b/>
                <w:i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b/>
                <w:i/>
                <w:szCs w:val="21"/>
                <w:lang w:val="en-US"/>
              </w:rPr>
              <w:t>Scoring</w:t>
            </w:r>
            <w:r w:rsidR="002D60B6">
              <w:rPr>
                <w:rFonts w:ascii="Times New Roman" w:hAnsi="Times New Roman" w:cs="Times New Roman"/>
                <w:b/>
                <w:i/>
                <w:szCs w:val="21"/>
                <w:lang w:val="en-US"/>
              </w:rPr>
              <w:t xml:space="preserve"> </w:t>
            </w:r>
          </w:p>
        </w:tc>
      </w:tr>
      <w:tr w:rsidR="00654263" w:rsidRPr="004708CF" w:rsidTr="002D60B6">
        <w:tc>
          <w:tcPr>
            <w:tcW w:w="2503" w:type="dxa"/>
          </w:tcPr>
          <w:p w:rsidR="00654263" w:rsidRPr="004708CF" w:rsidRDefault="00654263" w:rsidP="00E45048">
            <w:pPr>
              <w:spacing w:line="280" w:lineRule="atLeast"/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1.Research question clearly </w:t>
            </w:r>
            <w:proofErr w:type="spellStart"/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defined</w:t>
            </w:r>
            <w:r w:rsidRPr="004708CF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3842" w:type="dxa"/>
          </w:tcPr>
          <w:p w:rsidR="00654263" w:rsidRPr="004708CF" w:rsidRDefault="00654263" w:rsidP="007A75B9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a. Statement of why the research was done </w:t>
            </w:r>
          </w:p>
          <w:p w:rsidR="00654263" w:rsidRPr="004708CF" w:rsidRDefault="00654263" w:rsidP="002F4341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b. Clear formulation of the specific question that is addressed</w:t>
            </w:r>
          </w:p>
        </w:tc>
        <w:tc>
          <w:tcPr>
            <w:tcW w:w="3119" w:type="dxa"/>
          </w:tcPr>
          <w:p w:rsidR="00654263" w:rsidRPr="004708CF" w:rsidRDefault="00654263" w:rsidP="006141BA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1.</w:t>
            </w:r>
            <w:r w:rsidR="003E3671" w:rsidRPr="004708CF">
              <w:rPr>
                <w:rFonts w:ascii="Times New Roman" w:hAnsi="Times New Roman" w:cs="Times New Roman"/>
                <w:szCs w:val="21"/>
                <w:lang w:val="en-US"/>
              </w:rPr>
              <w:t>Strong:</w:t>
            </w: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 Complete/ detailed/ clear information (a and b)</w:t>
            </w:r>
          </w:p>
          <w:p w:rsidR="00654263" w:rsidRPr="004708CF" w:rsidRDefault="00654263" w:rsidP="006141BA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2.</w:t>
            </w:r>
            <w:r w:rsidR="003E3671" w:rsidRPr="004708CF">
              <w:rPr>
                <w:rFonts w:ascii="Times New Roman" w:hAnsi="Times New Roman" w:cs="Times New Roman"/>
                <w:szCs w:val="21"/>
                <w:lang w:val="en-US"/>
              </w:rPr>
              <w:t>Moderate:</w:t>
            </w: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 Incomplete/ vague information (a or b)</w:t>
            </w:r>
          </w:p>
          <w:p w:rsidR="00654263" w:rsidRPr="004708CF" w:rsidRDefault="00654263" w:rsidP="006141BA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3. </w:t>
            </w:r>
            <w:r w:rsidR="003E3671"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Weak: </w:t>
            </w: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Can’t tell/ Not described </w:t>
            </w:r>
          </w:p>
          <w:p w:rsidR="00654263" w:rsidRPr="004708CF" w:rsidRDefault="00654263" w:rsidP="006141BA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654263" w:rsidRPr="008C036D" w:rsidTr="002D60B6">
        <w:tc>
          <w:tcPr>
            <w:tcW w:w="2503" w:type="dxa"/>
          </w:tcPr>
          <w:p w:rsidR="00654263" w:rsidRPr="004708CF" w:rsidRDefault="00654263" w:rsidP="00640DE5">
            <w:pPr>
              <w:spacing w:line="280" w:lineRule="atLeast"/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2.Appropriate use of a </w:t>
            </w: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lastRenderedPageBreak/>
              <w:t xml:space="preserve">qualitative </w:t>
            </w:r>
            <w:proofErr w:type="spellStart"/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approach</w:t>
            </w:r>
            <w:r w:rsidRPr="004708CF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3842" w:type="dxa"/>
          </w:tcPr>
          <w:p w:rsidR="00654263" w:rsidRPr="004708CF" w:rsidRDefault="00654263" w:rsidP="007A75B9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lastRenderedPageBreak/>
              <w:t xml:space="preserve">a. The objective of the research was to </w:t>
            </w: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lastRenderedPageBreak/>
              <w:t>explore, interpret, or obtain a deeper understanding of a particular clinical issue</w:t>
            </w:r>
          </w:p>
          <w:p w:rsidR="00654263" w:rsidRPr="004708CF" w:rsidRDefault="00654263" w:rsidP="0019790E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3119" w:type="dxa"/>
          </w:tcPr>
          <w:p w:rsidR="00654263" w:rsidRPr="004708CF" w:rsidRDefault="00654263" w:rsidP="006141BA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lastRenderedPageBreak/>
              <w:t xml:space="preserve">1. </w:t>
            </w:r>
            <w:r w:rsidR="003E3671"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Strong: </w:t>
            </w: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Yes</w:t>
            </w:r>
          </w:p>
          <w:p w:rsidR="00654263" w:rsidRPr="004708CF" w:rsidRDefault="00654263" w:rsidP="006141BA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lastRenderedPageBreak/>
              <w:t>2.</w:t>
            </w:r>
            <w:r w:rsidR="003E3671"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 Moderate:</w:t>
            </w: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  Partially yes</w:t>
            </w:r>
          </w:p>
          <w:p w:rsidR="00654263" w:rsidRPr="004708CF" w:rsidRDefault="00654263" w:rsidP="006141BA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3. </w:t>
            </w:r>
            <w:r w:rsidR="003E3671"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Weak: </w:t>
            </w: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No</w:t>
            </w:r>
          </w:p>
        </w:tc>
      </w:tr>
      <w:tr w:rsidR="00654263" w:rsidRPr="008C036D" w:rsidTr="002D60B6">
        <w:tc>
          <w:tcPr>
            <w:tcW w:w="2503" w:type="dxa"/>
          </w:tcPr>
          <w:p w:rsidR="00654263" w:rsidRPr="004708CF" w:rsidRDefault="00654263" w:rsidP="006D054C">
            <w:pPr>
              <w:spacing w:line="280" w:lineRule="atLeast"/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lastRenderedPageBreak/>
              <w:t xml:space="preserve">3.Context of research setting is clearly </w:t>
            </w:r>
            <w:proofErr w:type="spellStart"/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described</w:t>
            </w:r>
            <w:r w:rsidRPr="004708CF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c,d</w:t>
            </w:r>
            <w:proofErr w:type="spellEnd"/>
          </w:p>
        </w:tc>
        <w:tc>
          <w:tcPr>
            <w:tcW w:w="3842" w:type="dxa"/>
          </w:tcPr>
          <w:p w:rsidR="00654263" w:rsidRPr="004708CF" w:rsidRDefault="00654263" w:rsidP="007A75B9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a. The (historical/social/organizational) setting in which the research is done is clearly described</w:t>
            </w:r>
          </w:p>
          <w:p w:rsidR="00654263" w:rsidRPr="004708CF" w:rsidRDefault="00654263" w:rsidP="007A75B9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b. The researchers’ perspective, vision, cultural background are described</w:t>
            </w:r>
          </w:p>
        </w:tc>
        <w:tc>
          <w:tcPr>
            <w:tcW w:w="3119" w:type="dxa"/>
          </w:tcPr>
          <w:p w:rsidR="00654263" w:rsidRPr="004708CF" w:rsidRDefault="00654263" w:rsidP="006141BA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1. </w:t>
            </w:r>
            <w:r w:rsidR="003E3671"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Strong: </w:t>
            </w: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Complete/ detailed/ clear information (a and b)</w:t>
            </w:r>
          </w:p>
          <w:p w:rsidR="00654263" w:rsidRPr="004708CF" w:rsidRDefault="00654263" w:rsidP="006141BA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2. </w:t>
            </w:r>
            <w:r w:rsidR="003E3671"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Moderate: </w:t>
            </w: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Incomplete information (a or b)</w:t>
            </w:r>
          </w:p>
          <w:p w:rsidR="00654263" w:rsidRPr="004708CF" w:rsidRDefault="00654263" w:rsidP="006141BA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3. </w:t>
            </w:r>
            <w:r w:rsidR="003E3671"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Weak: </w:t>
            </w: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Vague information/ Can’t tell/ Not described </w:t>
            </w:r>
          </w:p>
          <w:p w:rsidR="00654263" w:rsidRPr="004708CF" w:rsidRDefault="00654263" w:rsidP="006141BA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</w:p>
          <w:p w:rsidR="00654263" w:rsidRPr="004708CF" w:rsidRDefault="00654263" w:rsidP="006141BA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654263" w:rsidRPr="008C036D" w:rsidTr="002D60B6">
        <w:tc>
          <w:tcPr>
            <w:tcW w:w="2503" w:type="dxa"/>
          </w:tcPr>
          <w:p w:rsidR="00654263" w:rsidRPr="004708CF" w:rsidRDefault="00654263" w:rsidP="006D054C">
            <w:pPr>
              <w:spacing w:line="280" w:lineRule="atLeast"/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4.Sampling strategy clearly described and </w:t>
            </w:r>
            <w:proofErr w:type="spellStart"/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justified</w:t>
            </w:r>
            <w:r w:rsidRPr="004708CF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c,d</w:t>
            </w:r>
            <w:proofErr w:type="spellEnd"/>
          </w:p>
        </w:tc>
        <w:tc>
          <w:tcPr>
            <w:tcW w:w="3842" w:type="dxa"/>
          </w:tcPr>
          <w:p w:rsidR="00654263" w:rsidRPr="004708CF" w:rsidRDefault="00654263" w:rsidP="000F4BFD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a. Description of population of interest</w:t>
            </w:r>
          </w:p>
          <w:p w:rsidR="00654263" w:rsidRPr="004708CF" w:rsidRDefault="00654263" w:rsidP="000F4BFD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b. Rationale for basis of target sample</w:t>
            </w:r>
          </w:p>
          <w:p w:rsidR="00654263" w:rsidRPr="004708CF" w:rsidRDefault="00654263" w:rsidP="000F4BFD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c. Description of methods of access and approach </w:t>
            </w:r>
          </w:p>
          <w:p w:rsidR="00654263" w:rsidRPr="004708CF" w:rsidRDefault="00654263" w:rsidP="000F4BFD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3119" w:type="dxa"/>
          </w:tcPr>
          <w:p w:rsidR="00654263" w:rsidRPr="004708CF" w:rsidRDefault="00654263" w:rsidP="006141BA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1. </w:t>
            </w:r>
            <w:r w:rsidR="003E3671"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Strong: </w:t>
            </w: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Information allows straightforward replicability </w:t>
            </w:r>
          </w:p>
          <w:p w:rsidR="00654263" w:rsidRPr="004708CF" w:rsidRDefault="00654263" w:rsidP="006141BA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2. </w:t>
            </w:r>
            <w:r w:rsidR="003E3671"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Moderate: </w:t>
            </w: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Incomplete information </w:t>
            </w:r>
          </w:p>
          <w:p w:rsidR="00654263" w:rsidRPr="004708CF" w:rsidRDefault="00654263" w:rsidP="006141BA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3. </w:t>
            </w:r>
            <w:r w:rsidR="003E3671"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Weak: </w:t>
            </w: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Vague information/ Can’t tell/ Not described </w:t>
            </w:r>
          </w:p>
          <w:p w:rsidR="00654263" w:rsidRPr="004708CF" w:rsidRDefault="00654263" w:rsidP="006141BA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654263" w:rsidRPr="008C036D" w:rsidTr="002D60B6">
        <w:trPr>
          <w:trHeight w:val="1132"/>
        </w:trPr>
        <w:tc>
          <w:tcPr>
            <w:tcW w:w="2503" w:type="dxa"/>
          </w:tcPr>
          <w:p w:rsidR="00654263" w:rsidRPr="004708CF" w:rsidRDefault="00654263" w:rsidP="006D054C">
            <w:pPr>
              <w:spacing w:line="280" w:lineRule="atLeast"/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5.Sampling strategy ensured </w:t>
            </w:r>
            <w:proofErr w:type="spellStart"/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generalisability</w:t>
            </w:r>
            <w:r w:rsidRPr="004708CF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3842" w:type="dxa"/>
          </w:tcPr>
          <w:p w:rsidR="00654263" w:rsidRPr="004708CF" w:rsidRDefault="00654263" w:rsidP="000F4BFD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a. Profile of achieved sample allows making conclusions that concerns the whole population</w:t>
            </w:r>
          </w:p>
          <w:p w:rsidR="00654263" w:rsidRPr="004708CF" w:rsidRDefault="00654263" w:rsidP="000F4BFD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b. Maximizing inclusion (e.g. language matching, specialized recruitment)</w:t>
            </w:r>
          </w:p>
          <w:p w:rsidR="00654263" w:rsidRPr="004708CF" w:rsidRDefault="00654263" w:rsidP="000F4BFD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3119" w:type="dxa"/>
          </w:tcPr>
          <w:p w:rsidR="00654263" w:rsidRPr="004708CF" w:rsidRDefault="00654263" w:rsidP="006141BA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1. </w:t>
            </w:r>
            <w:r w:rsidR="003E3671"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Strong: </w:t>
            </w: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Yes </w:t>
            </w:r>
          </w:p>
          <w:p w:rsidR="00654263" w:rsidRPr="004708CF" w:rsidRDefault="00654263" w:rsidP="006141BA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2. </w:t>
            </w:r>
            <w:r w:rsidR="003E3671"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Moderate: </w:t>
            </w: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Moderately</w:t>
            </w:r>
          </w:p>
          <w:p w:rsidR="00654263" w:rsidRPr="004708CF" w:rsidRDefault="00654263" w:rsidP="006141BA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3.</w:t>
            </w:r>
            <w:r w:rsidR="003E3671"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 Weak:</w:t>
            </w: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 No</w:t>
            </w:r>
          </w:p>
        </w:tc>
      </w:tr>
      <w:tr w:rsidR="00654263" w:rsidRPr="008C036D" w:rsidTr="002D60B6">
        <w:tc>
          <w:tcPr>
            <w:tcW w:w="2503" w:type="dxa"/>
          </w:tcPr>
          <w:p w:rsidR="00654263" w:rsidRPr="004708CF" w:rsidRDefault="00654263" w:rsidP="001A45A3">
            <w:pPr>
              <w:spacing w:line="280" w:lineRule="atLeast"/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6. Data-collection procedure was clearly </w:t>
            </w:r>
            <w:proofErr w:type="spellStart"/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described</w:t>
            </w:r>
            <w:r w:rsidRPr="004708CF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c,d</w:t>
            </w:r>
            <w:proofErr w:type="spellEnd"/>
          </w:p>
        </w:tc>
        <w:tc>
          <w:tcPr>
            <w:tcW w:w="3842" w:type="dxa"/>
          </w:tcPr>
          <w:p w:rsidR="00654263" w:rsidRPr="004708CF" w:rsidRDefault="00654263" w:rsidP="000F4BFD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a. Discussion of who conducted the data collection.</w:t>
            </w:r>
          </w:p>
          <w:p w:rsidR="00654263" w:rsidRPr="004708CF" w:rsidRDefault="00654263" w:rsidP="000F4BFD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b. Discussion of conventions for data-collection</w:t>
            </w:r>
          </w:p>
        </w:tc>
        <w:tc>
          <w:tcPr>
            <w:tcW w:w="3119" w:type="dxa"/>
          </w:tcPr>
          <w:p w:rsidR="00654263" w:rsidRPr="004708CF" w:rsidRDefault="00654263" w:rsidP="006141BA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1.</w:t>
            </w:r>
            <w:r w:rsidR="003E3671"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 Strong:</w:t>
            </w: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 Information allows straightforward replicability </w:t>
            </w:r>
          </w:p>
          <w:p w:rsidR="00654263" w:rsidRPr="004708CF" w:rsidRDefault="00654263" w:rsidP="006141BA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2.</w:t>
            </w:r>
            <w:r w:rsidR="003E3671"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 Moderate:</w:t>
            </w: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 Incomplete information </w:t>
            </w:r>
          </w:p>
          <w:p w:rsidR="00654263" w:rsidRPr="004708CF" w:rsidRDefault="00654263" w:rsidP="006141BA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3. </w:t>
            </w:r>
            <w:r w:rsidR="003E3671"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Weak: </w:t>
            </w: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Vague information/ Can’t tell/ Not described </w:t>
            </w:r>
          </w:p>
          <w:p w:rsidR="00654263" w:rsidRPr="004708CF" w:rsidRDefault="00654263" w:rsidP="006141BA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654263" w:rsidRPr="008C036D" w:rsidTr="002D60B6">
        <w:tc>
          <w:tcPr>
            <w:tcW w:w="2503" w:type="dxa"/>
          </w:tcPr>
          <w:p w:rsidR="00654263" w:rsidRPr="004708CF" w:rsidRDefault="00654263" w:rsidP="006D054C">
            <w:pPr>
              <w:spacing w:line="280" w:lineRule="atLeast"/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7. Data analysis procedure clearly described and </w:t>
            </w:r>
            <w:proofErr w:type="spellStart"/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justified</w:t>
            </w:r>
            <w:r w:rsidRPr="004708CF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3842" w:type="dxa"/>
          </w:tcPr>
          <w:p w:rsidR="00654263" w:rsidRPr="004708CF" w:rsidRDefault="00654263" w:rsidP="000F4BFD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a. Description of the form of original data (e.g. use of verbatim transcripts, etc)</w:t>
            </w:r>
          </w:p>
          <w:p w:rsidR="00654263" w:rsidRPr="004708CF" w:rsidRDefault="00654263" w:rsidP="000F4BFD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b. The analysis related to the original research question</w:t>
            </w:r>
          </w:p>
          <w:p w:rsidR="00654263" w:rsidRPr="004708CF" w:rsidRDefault="00654263" w:rsidP="000F4BFD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b. The method to identify themes and concepts was clear and justified</w:t>
            </w:r>
          </w:p>
          <w:p w:rsidR="00654263" w:rsidRPr="004708CF" w:rsidRDefault="00654263" w:rsidP="000F4BFD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3119" w:type="dxa"/>
          </w:tcPr>
          <w:p w:rsidR="00654263" w:rsidRPr="004708CF" w:rsidRDefault="00654263" w:rsidP="006141BA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1. </w:t>
            </w:r>
            <w:r w:rsidR="003E3671"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Strong: </w:t>
            </w: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Information allows straightforward replicability </w:t>
            </w:r>
          </w:p>
          <w:p w:rsidR="00654263" w:rsidRPr="004708CF" w:rsidRDefault="00654263" w:rsidP="006141BA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2. </w:t>
            </w:r>
            <w:r w:rsidR="003E3671"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Moderate: </w:t>
            </w: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Incomplete information </w:t>
            </w:r>
          </w:p>
          <w:p w:rsidR="00654263" w:rsidRPr="004708CF" w:rsidRDefault="00654263" w:rsidP="006141BA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3. </w:t>
            </w:r>
            <w:r w:rsidR="003E3671"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Weak: </w:t>
            </w: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Vague information/ Can’t tell/ Not described </w:t>
            </w:r>
          </w:p>
          <w:p w:rsidR="00654263" w:rsidRPr="004708CF" w:rsidRDefault="00654263" w:rsidP="006141BA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654263" w:rsidRPr="008C036D" w:rsidTr="002D60B6">
        <w:tc>
          <w:tcPr>
            <w:tcW w:w="2503" w:type="dxa"/>
          </w:tcPr>
          <w:p w:rsidR="00654263" w:rsidRPr="004708CF" w:rsidRDefault="00654263" w:rsidP="00B364BD">
            <w:pPr>
              <w:spacing w:line="280" w:lineRule="atLeast"/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8. Evidence (citations) was used in the paper and available for independent </w:t>
            </w:r>
            <w:proofErr w:type="spellStart"/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analysis</w:t>
            </w:r>
            <w:r w:rsidRPr="004708CF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c,d</w:t>
            </w:r>
            <w:proofErr w:type="spellEnd"/>
          </w:p>
        </w:tc>
        <w:tc>
          <w:tcPr>
            <w:tcW w:w="3842" w:type="dxa"/>
          </w:tcPr>
          <w:p w:rsidR="00654263" w:rsidRPr="004708CF" w:rsidRDefault="00654263" w:rsidP="001671AA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a. The authors cite actual data. </w:t>
            </w:r>
          </w:p>
          <w:p w:rsidR="00654263" w:rsidRPr="004708CF" w:rsidRDefault="00654263" w:rsidP="001671AA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b. The cited data is appropriate. </w:t>
            </w:r>
          </w:p>
        </w:tc>
        <w:tc>
          <w:tcPr>
            <w:tcW w:w="3119" w:type="dxa"/>
          </w:tcPr>
          <w:p w:rsidR="00654263" w:rsidRPr="004708CF" w:rsidRDefault="00654263" w:rsidP="006141BA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1. </w:t>
            </w:r>
            <w:r w:rsidR="003E3671"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Strong: </w:t>
            </w: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80 – 100% (in most of the statements) </w:t>
            </w:r>
          </w:p>
          <w:p w:rsidR="00654263" w:rsidRPr="004708CF" w:rsidRDefault="00654263" w:rsidP="006141BA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2. </w:t>
            </w:r>
            <w:r w:rsidR="003E3671"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Moderate: </w:t>
            </w: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60 – 79% (some) </w:t>
            </w:r>
          </w:p>
          <w:p w:rsidR="00654263" w:rsidRPr="004708CF" w:rsidRDefault="00654263" w:rsidP="006141BA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3. </w:t>
            </w:r>
            <w:r w:rsidR="003E3671"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Weak: </w:t>
            </w: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Less than 60% (few or none) </w:t>
            </w:r>
          </w:p>
          <w:p w:rsidR="00654263" w:rsidRPr="004708CF" w:rsidRDefault="00654263" w:rsidP="006141BA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</w:p>
        </w:tc>
      </w:tr>
      <w:tr w:rsidR="00654263" w:rsidRPr="008C036D" w:rsidTr="002D60B6">
        <w:tc>
          <w:tcPr>
            <w:tcW w:w="2503" w:type="dxa"/>
          </w:tcPr>
          <w:p w:rsidR="00654263" w:rsidRPr="004708CF" w:rsidRDefault="00654263" w:rsidP="00314045">
            <w:pPr>
              <w:spacing w:line="280" w:lineRule="atLeast"/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9. Reliability of </w:t>
            </w:r>
            <w:proofErr w:type="spellStart"/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analysis</w:t>
            </w:r>
            <w:r w:rsidRPr="004708CF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c,d</w:t>
            </w:r>
            <w:proofErr w:type="spellEnd"/>
          </w:p>
        </w:tc>
        <w:tc>
          <w:tcPr>
            <w:tcW w:w="3842" w:type="dxa"/>
          </w:tcPr>
          <w:p w:rsidR="00654263" w:rsidRPr="004708CF" w:rsidRDefault="00654263" w:rsidP="001671AA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a. The data analysis was done by many researchers.</w:t>
            </w:r>
          </w:p>
        </w:tc>
        <w:tc>
          <w:tcPr>
            <w:tcW w:w="3119" w:type="dxa"/>
          </w:tcPr>
          <w:p w:rsidR="00654263" w:rsidRPr="004708CF" w:rsidRDefault="00654263" w:rsidP="006141BA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1. </w:t>
            </w:r>
            <w:r w:rsidR="003E3671"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Strong: </w:t>
            </w: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&gt;2 researchers</w:t>
            </w:r>
          </w:p>
          <w:p w:rsidR="00654263" w:rsidRPr="004708CF" w:rsidRDefault="00654263" w:rsidP="006141BA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2. </w:t>
            </w:r>
            <w:r w:rsidR="003E3671"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Moderate: </w:t>
            </w: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2 researchers</w:t>
            </w:r>
          </w:p>
          <w:p w:rsidR="00654263" w:rsidRPr="004708CF" w:rsidRDefault="00654263" w:rsidP="006141BA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3. </w:t>
            </w:r>
            <w:r w:rsidR="003E3671"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Weak: </w:t>
            </w: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One researcher/ Can’t tell/ Not described </w:t>
            </w:r>
          </w:p>
          <w:p w:rsidR="00654263" w:rsidRPr="004708CF" w:rsidRDefault="00654263" w:rsidP="006141BA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654263" w:rsidRPr="004708CF" w:rsidTr="002D60B6">
        <w:tc>
          <w:tcPr>
            <w:tcW w:w="2503" w:type="dxa"/>
          </w:tcPr>
          <w:p w:rsidR="00654263" w:rsidRPr="004708CF" w:rsidRDefault="00654263" w:rsidP="006D054C">
            <w:pPr>
              <w:spacing w:line="280" w:lineRule="atLeast"/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10. Diverse observations </w:t>
            </w: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lastRenderedPageBreak/>
              <w:t xml:space="preserve">were taken into </w:t>
            </w:r>
            <w:proofErr w:type="spellStart"/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account</w:t>
            </w:r>
            <w:r w:rsidRPr="004708CF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3842" w:type="dxa"/>
          </w:tcPr>
          <w:p w:rsidR="00654263" w:rsidRPr="004708CF" w:rsidRDefault="00654263" w:rsidP="000F4BFD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lastRenderedPageBreak/>
              <w:t xml:space="preserve">a. There was evidence of seeking out </w:t>
            </w: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lastRenderedPageBreak/>
              <w:t>observations that might have contradicted/ modified the analysis</w:t>
            </w:r>
          </w:p>
          <w:p w:rsidR="00654263" w:rsidRPr="004708CF" w:rsidRDefault="00654263" w:rsidP="000F4BFD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b. Evidence of attention to outliers, exceptions or negative cases.</w:t>
            </w:r>
          </w:p>
          <w:p w:rsidR="00654263" w:rsidRPr="004708CF" w:rsidRDefault="00654263" w:rsidP="000F4BFD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c. Identification of patterns of associations with divergent position.</w:t>
            </w:r>
          </w:p>
          <w:p w:rsidR="00654263" w:rsidRPr="004708CF" w:rsidRDefault="00654263" w:rsidP="000F4BFD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3119" w:type="dxa"/>
          </w:tcPr>
          <w:p w:rsidR="00654263" w:rsidRPr="004708CF" w:rsidRDefault="00654263" w:rsidP="006141BA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lastRenderedPageBreak/>
              <w:t>1.</w:t>
            </w:r>
            <w:r w:rsidR="003E3671"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 Strong:</w:t>
            </w: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 Yes, many times (&gt;4)</w:t>
            </w:r>
          </w:p>
          <w:p w:rsidR="00654263" w:rsidRPr="004708CF" w:rsidRDefault="00654263" w:rsidP="006141BA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lastRenderedPageBreak/>
              <w:t xml:space="preserve">2. </w:t>
            </w:r>
            <w:r w:rsidR="003E3671"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Moderate: </w:t>
            </w: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Yes, </w:t>
            </w:r>
            <w:r w:rsidR="00A96F31" w:rsidRPr="004708CF">
              <w:rPr>
                <w:rFonts w:ascii="Times New Roman" w:hAnsi="Times New Roman" w:cs="Times New Roman"/>
                <w:szCs w:val="21"/>
                <w:lang w:val="en-US"/>
              </w:rPr>
              <w:t>sometimes</w:t>
            </w: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 (3-4)</w:t>
            </w:r>
          </w:p>
          <w:p w:rsidR="00654263" w:rsidRPr="004708CF" w:rsidRDefault="00654263" w:rsidP="006141BA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3. </w:t>
            </w:r>
            <w:r w:rsidR="003E3671"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Weak: </w:t>
            </w: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Few or none (1-2)</w:t>
            </w:r>
          </w:p>
        </w:tc>
      </w:tr>
      <w:tr w:rsidR="00654263" w:rsidRPr="008C036D" w:rsidTr="002D60B6">
        <w:tc>
          <w:tcPr>
            <w:tcW w:w="2503" w:type="dxa"/>
          </w:tcPr>
          <w:p w:rsidR="00654263" w:rsidRPr="004708CF" w:rsidRDefault="00654263" w:rsidP="006D054C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lastRenderedPageBreak/>
              <w:t xml:space="preserve">11. Link between data, interpretations and conclusions </w:t>
            </w:r>
            <w:r w:rsidR="002D60B6">
              <w:rPr>
                <w:rFonts w:ascii="Times New Roman" w:hAnsi="Times New Roman" w:cs="Times New Roman"/>
                <w:szCs w:val="21"/>
                <w:lang w:val="en-US"/>
              </w:rPr>
              <w:t xml:space="preserve">is logic, </w:t>
            </w:r>
            <w:proofErr w:type="spellStart"/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comprehensible</w:t>
            </w:r>
            <w:r w:rsidRPr="004708CF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c,d</w:t>
            </w:r>
            <w:proofErr w:type="spellEnd"/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 </w:t>
            </w:r>
          </w:p>
        </w:tc>
        <w:tc>
          <w:tcPr>
            <w:tcW w:w="3842" w:type="dxa"/>
          </w:tcPr>
          <w:p w:rsidR="00654263" w:rsidRPr="004708CF" w:rsidRDefault="00654263" w:rsidP="000F4BFD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a. Interpretation is relatively untainted with personal perspective</w:t>
            </w:r>
          </w:p>
          <w:p w:rsidR="00654263" w:rsidRPr="004708CF" w:rsidRDefault="00654263" w:rsidP="000F4BFD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>b. The interpretation is a comprehensible result of the data analysis.</w:t>
            </w:r>
          </w:p>
          <w:p w:rsidR="00654263" w:rsidRPr="004708CF" w:rsidRDefault="00654263" w:rsidP="000F4BFD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szCs w:val="21"/>
                <w:lang w:val="en-US"/>
              </w:rPr>
              <w:t xml:space="preserve">c. The interpretation is reasonably coherent with what is already known. </w:t>
            </w:r>
          </w:p>
          <w:p w:rsidR="00654263" w:rsidRPr="004708CF" w:rsidRDefault="00654263" w:rsidP="000F4BFD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3119" w:type="dxa"/>
          </w:tcPr>
          <w:p w:rsidR="00654263" w:rsidRPr="004708CF" w:rsidRDefault="00654263" w:rsidP="006141BA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1. </w:t>
            </w:r>
            <w:r w:rsidR="003E3671"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Strong: </w:t>
            </w: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80 – 100% conclusions are comprehensible (most)</w:t>
            </w:r>
          </w:p>
          <w:p w:rsidR="00654263" w:rsidRPr="004708CF" w:rsidRDefault="00654263" w:rsidP="006141BA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2.</w:t>
            </w:r>
            <w:r w:rsidR="003E3671"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 Moderate: </w:t>
            </w: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60 – 79% (some) </w:t>
            </w:r>
          </w:p>
          <w:p w:rsidR="00654263" w:rsidRPr="004708CF" w:rsidRDefault="00654263" w:rsidP="006141BA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3. </w:t>
            </w:r>
            <w:r w:rsidR="003E3671"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Weak: </w:t>
            </w:r>
            <w:r w:rsidRPr="004708C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Less than 60% (few or none) </w:t>
            </w:r>
          </w:p>
          <w:p w:rsidR="00654263" w:rsidRPr="004708CF" w:rsidRDefault="00654263" w:rsidP="006141BA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</w:p>
          <w:p w:rsidR="00654263" w:rsidRPr="004708CF" w:rsidRDefault="00654263" w:rsidP="006141BA">
            <w:pPr>
              <w:pStyle w:val="Defaul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654263" w:rsidRPr="008C036D" w:rsidTr="002D60B6">
        <w:tc>
          <w:tcPr>
            <w:tcW w:w="2503" w:type="dxa"/>
          </w:tcPr>
          <w:p w:rsidR="00654263" w:rsidRPr="004708CF" w:rsidRDefault="00654263" w:rsidP="006D054C">
            <w:pPr>
              <w:spacing w:line="280" w:lineRule="atLeast"/>
              <w:rPr>
                <w:rFonts w:ascii="Times New Roman" w:hAnsi="Times New Roman" w:cs="Times New Roman"/>
                <w:b/>
                <w:szCs w:val="21"/>
                <w:vertAlign w:val="superscript"/>
                <w:lang w:val="en-US"/>
              </w:rPr>
            </w:pPr>
            <w:r w:rsidRPr="004708CF">
              <w:rPr>
                <w:rFonts w:ascii="Times New Roman" w:hAnsi="Times New Roman" w:cs="Times New Roman"/>
                <w:b/>
                <w:szCs w:val="21"/>
                <w:lang w:val="en-US"/>
              </w:rPr>
              <w:t xml:space="preserve">Global </w:t>
            </w:r>
            <w:proofErr w:type="spellStart"/>
            <w:r w:rsidRPr="004708CF">
              <w:rPr>
                <w:rFonts w:ascii="Times New Roman" w:hAnsi="Times New Roman" w:cs="Times New Roman"/>
                <w:b/>
                <w:szCs w:val="21"/>
                <w:lang w:val="en-US"/>
              </w:rPr>
              <w:t>rating</w:t>
            </w:r>
            <w:r w:rsidRPr="004708CF">
              <w:rPr>
                <w:rFonts w:ascii="Times New Roman" w:hAnsi="Times New Roman" w:cs="Times New Roman"/>
                <w:b/>
                <w:szCs w:val="21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842" w:type="dxa"/>
          </w:tcPr>
          <w:p w:rsidR="00654263" w:rsidRPr="004708CF" w:rsidRDefault="00654263" w:rsidP="000F4BFD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3119" w:type="dxa"/>
          </w:tcPr>
          <w:p w:rsidR="003E3671" w:rsidRPr="002D60B6" w:rsidRDefault="003E3671" w:rsidP="003E3671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2D60B6">
              <w:rPr>
                <w:rFonts w:ascii="Times New Roman" w:hAnsi="Times New Roman" w:cs="Times New Roman"/>
                <w:szCs w:val="21"/>
                <w:lang w:val="en-US"/>
              </w:rPr>
              <w:t xml:space="preserve">1. STRONG (no WEAK ratings for any section) </w:t>
            </w:r>
          </w:p>
          <w:p w:rsidR="003E3671" w:rsidRPr="002D60B6" w:rsidRDefault="003E3671" w:rsidP="003E3671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2D60B6">
              <w:rPr>
                <w:rFonts w:ascii="Times New Roman" w:hAnsi="Times New Roman" w:cs="Times New Roman"/>
                <w:szCs w:val="21"/>
                <w:lang w:val="en-US"/>
              </w:rPr>
              <w:t xml:space="preserve">2. MODERATE (one WEAK rating in one of the sections) </w:t>
            </w:r>
          </w:p>
          <w:p w:rsidR="00654263" w:rsidRPr="002D60B6" w:rsidRDefault="003E3671" w:rsidP="003E3671">
            <w:pPr>
              <w:spacing w:line="280" w:lineRule="atLeas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2D60B6">
              <w:rPr>
                <w:rFonts w:ascii="Times New Roman" w:hAnsi="Times New Roman" w:cs="Times New Roman"/>
                <w:szCs w:val="21"/>
                <w:lang w:val="en-US"/>
              </w:rPr>
              <w:t>3. WEAK (two or more WEAK ratings across the sections)</w:t>
            </w:r>
          </w:p>
        </w:tc>
      </w:tr>
    </w:tbl>
    <w:p w:rsidR="00B0089A" w:rsidRPr="004708CF" w:rsidRDefault="000F1ECD" w:rsidP="000F4BFD">
      <w:pPr>
        <w:spacing w:after="0" w:line="280" w:lineRule="atLeast"/>
        <w:rPr>
          <w:rFonts w:ascii="Times New Roman" w:hAnsi="Times New Roman" w:cs="Times New Roman"/>
          <w:szCs w:val="21"/>
          <w:lang w:val="en-US"/>
        </w:rPr>
      </w:pPr>
      <w:r w:rsidRPr="004708CF">
        <w:rPr>
          <w:rFonts w:ascii="Times New Roman" w:hAnsi="Times New Roman" w:cs="Times New Roman"/>
          <w:b/>
          <w:szCs w:val="21"/>
          <w:vertAlign w:val="superscript"/>
          <w:lang w:val="en-US"/>
        </w:rPr>
        <w:t>a</w:t>
      </w:r>
      <w:r w:rsidR="007442D5" w:rsidRPr="004708CF">
        <w:rPr>
          <w:rFonts w:ascii="Times New Roman" w:hAnsi="Times New Roman" w:cs="Times New Roman"/>
          <w:b/>
          <w:szCs w:val="21"/>
          <w:vertAlign w:val="superscript"/>
          <w:lang w:val="en-US"/>
        </w:rPr>
        <w:t xml:space="preserve"> </w:t>
      </w:r>
      <w:r w:rsidR="007442D5" w:rsidRPr="004708CF">
        <w:rPr>
          <w:rFonts w:ascii="Times New Roman" w:hAnsi="Times New Roman" w:cs="Times New Roman"/>
          <w:szCs w:val="21"/>
          <w:lang w:val="en-US"/>
        </w:rPr>
        <w:t>Tool of the Effective Public Health Practice Project</w:t>
      </w:r>
    </w:p>
    <w:p w:rsidR="000F1ECD" w:rsidRPr="004708CF" w:rsidRDefault="000F1ECD" w:rsidP="000F4BFD">
      <w:pPr>
        <w:spacing w:after="0" w:line="280" w:lineRule="atLeast"/>
        <w:rPr>
          <w:rFonts w:ascii="Times New Roman" w:hAnsi="Times New Roman" w:cs="Times New Roman"/>
          <w:szCs w:val="21"/>
          <w:lang w:val="en-US"/>
        </w:rPr>
      </w:pPr>
      <w:r w:rsidRPr="004708CF">
        <w:rPr>
          <w:rFonts w:ascii="Times New Roman" w:hAnsi="Times New Roman" w:cs="Times New Roman"/>
          <w:b/>
          <w:szCs w:val="21"/>
          <w:vertAlign w:val="superscript"/>
          <w:lang w:val="en-US"/>
        </w:rPr>
        <w:t>b</w:t>
      </w:r>
      <w:r w:rsidR="007442D5" w:rsidRPr="004708CF">
        <w:rPr>
          <w:rFonts w:ascii="Times New Roman" w:hAnsi="Times New Roman" w:cs="Times New Roman"/>
          <w:b/>
          <w:szCs w:val="21"/>
          <w:vertAlign w:val="superscript"/>
          <w:lang w:val="en-US"/>
        </w:rPr>
        <w:t xml:space="preserve"> </w:t>
      </w:r>
      <w:r w:rsidR="007442D5" w:rsidRPr="004708CF">
        <w:rPr>
          <w:rFonts w:ascii="Times New Roman" w:hAnsi="Times New Roman" w:cs="Times New Roman"/>
          <w:szCs w:val="21"/>
          <w:lang w:val="en-US"/>
        </w:rPr>
        <w:t xml:space="preserve">Added criteria relevant for current purpose </w:t>
      </w:r>
    </w:p>
    <w:p w:rsidR="00FC4574" w:rsidRPr="004708CF" w:rsidRDefault="00FC4574" w:rsidP="000F4BFD">
      <w:pPr>
        <w:spacing w:after="0" w:line="280" w:lineRule="atLeast"/>
        <w:rPr>
          <w:rFonts w:ascii="Times New Roman" w:hAnsi="Times New Roman" w:cs="Times New Roman"/>
          <w:szCs w:val="21"/>
          <w:lang w:val="en-US"/>
        </w:rPr>
      </w:pPr>
      <w:r w:rsidRPr="004708CF">
        <w:rPr>
          <w:rFonts w:ascii="Times New Roman" w:hAnsi="Times New Roman" w:cs="Times New Roman"/>
          <w:b/>
          <w:szCs w:val="21"/>
          <w:vertAlign w:val="superscript"/>
          <w:lang w:val="en-US"/>
        </w:rPr>
        <w:t>c</w:t>
      </w:r>
      <w:r w:rsidR="007442D5" w:rsidRPr="004708CF">
        <w:rPr>
          <w:rFonts w:ascii="Times New Roman" w:hAnsi="Times New Roman" w:cs="Times New Roman"/>
          <w:b/>
          <w:szCs w:val="21"/>
          <w:vertAlign w:val="superscript"/>
          <w:lang w:val="en-US"/>
        </w:rPr>
        <w:t xml:space="preserve"> </w:t>
      </w:r>
      <w:r w:rsidR="0062589E" w:rsidRPr="004708CF">
        <w:rPr>
          <w:rFonts w:ascii="Times New Roman" w:hAnsi="Times New Roman" w:cs="Times New Roman"/>
          <w:szCs w:val="21"/>
          <w:lang w:val="en-US"/>
        </w:rPr>
        <w:t xml:space="preserve">BMJ </w:t>
      </w:r>
      <w:r w:rsidR="007442D5" w:rsidRPr="004708CF">
        <w:rPr>
          <w:rFonts w:ascii="Times New Roman" w:hAnsi="Times New Roman" w:cs="Times New Roman"/>
          <w:szCs w:val="21"/>
          <w:lang w:val="en-US"/>
        </w:rPr>
        <w:t xml:space="preserve">Qualitative research checklist </w:t>
      </w:r>
    </w:p>
    <w:p w:rsidR="0062589E" w:rsidRPr="004708CF" w:rsidRDefault="0062589E" w:rsidP="000F4BFD">
      <w:pPr>
        <w:spacing w:after="0" w:line="280" w:lineRule="atLeast"/>
        <w:rPr>
          <w:rFonts w:ascii="Times New Roman" w:hAnsi="Times New Roman" w:cs="Times New Roman"/>
          <w:szCs w:val="21"/>
          <w:lang w:val="en-US"/>
        </w:rPr>
      </w:pPr>
      <w:r w:rsidRPr="004708CF">
        <w:rPr>
          <w:rFonts w:ascii="Times New Roman" w:hAnsi="Times New Roman" w:cs="Times New Roman"/>
          <w:szCs w:val="21"/>
          <w:vertAlign w:val="superscript"/>
          <w:lang w:val="en-US"/>
        </w:rPr>
        <w:t>d</w:t>
      </w:r>
      <w:r w:rsidR="00B50E79" w:rsidRPr="004708CF">
        <w:rPr>
          <w:rFonts w:ascii="Times New Roman" w:hAnsi="Times New Roman" w:cs="Times New Roman"/>
          <w:szCs w:val="21"/>
          <w:lang w:val="en-US"/>
        </w:rPr>
        <w:t xml:space="preserve"> Greenhalgh &amp; Taylor</w:t>
      </w:r>
      <w:r w:rsidR="00BE7587" w:rsidRPr="004708CF">
        <w:rPr>
          <w:rFonts w:ascii="Times New Roman" w:hAnsi="Times New Roman" w:cs="Times New Roman"/>
          <w:szCs w:val="21"/>
          <w:lang w:val="en-US"/>
        </w:rPr>
        <w:t>, 1997</w:t>
      </w:r>
    </w:p>
    <w:p w:rsidR="00406C92" w:rsidRPr="004708CF" w:rsidRDefault="00406C92" w:rsidP="000F4BFD">
      <w:pPr>
        <w:spacing w:after="0" w:line="280" w:lineRule="atLeast"/>
        <w:rPr>
          <w:rFonts w:ascii="Times New Roman" w:hAnsi="Times New Roman" w:cs="Times New Roman"/>
          <w:szCs w:val="21"/>
          <w:lang w:val="en-US"/>
        </w:rPr>
      </w:pPr>
      <w:r w:rsidRPr="004708CF">
        <w:rPr>
          <w:rFonts w:ascii="Times New Roman" w:hAnsi="Times New Roman" w:cs="Times New Roman"/>
          <w:szCs w:val="21"/>
          <w:vertAlign w:val="superscript"/>
          <w:lang w:val="en-US"/>
        </w:rPr>
        <w:t xml:space="preserve">e </w:t>
      </w:r>
      <w:r w:rsidRPr="004708CF">
        <w:rPr>
          <w:rFonts w:ascii="Times New Roman" w:hAnsi="Times New Roman" w:cs="Times New Roman"/>
          <w:szCs w:val="21"/>
          <w:lang w:val="en-US"/>
        </w:rPr>
        <w:t>Quality in Qualitative Evaluation Framework</w:t>
      </w:r>
    </w:p>
    <w:p w:rsidR="00B50E79" w:rsidRPr="004708CF" w:rsidRDefault="00B50E79" w:rsidP="000F4BFD">
      <w:pPr>
        <w:spacing w:after="0" w:line="280" w:lineRule="atLeast"/>
        <w:rPr>
          <w:rFonts w:ascii="Times New Roman" w:hAnsi="Times New Roman" w:cs="Times New Roman"/>
          <w:szCs w:val="21"/>
          <w:lang w:val="en-US"/>
        </w:rPr>
      </w:pPr>
    </w:p>
    <w:p w:rsidR="00B50E79" w:rsidRPr="004708CF" w:rsidRDefault="00B50E79" w:rsidP="000F4BFD">
      <w:pPr>
        <w:spacing w:after="0" w:line="280" w:lineRule="atLeast"/>
        <w:rPr>
          <w:rFonts w:ascii="Times New Roman" w:hAnsi="Times New Roman" w:cs="Times New Roman"/>
          <w:szCs w:val="21"/>
          <w:lang w:val="en-US"/>
        </w:rPr>
      </w:pPr>
    </w:p>
    <w:p w:rsidR="00B0089A" w:rsidRPr="004708CF" w:rsidRDefault="003469B3" w:rsidP="00B50E79">
      <w:pPr>
        <w:rPr>
          <w:rFonts w:ascii="Times New Roman" w:hAnsi="Times New Roman" w:cs="Times New Roman"/>
          <w:szCs w:val="21"/>
          <w:lang w:val="en-US"/>
        </w:rPr>
      </w:pPr>
      <w:r w:rsidRPr="004708CF">
        <w:rPr>
          <w:rFonts w:ascii="Times New Roman" w:hAnsi="Times New Roman" w:cs="Times New Roman"/>
          <w:szCs w:val="21"/>
          <w:lang w:val="en-US"/>
        </w:rPr>
        <w:fldChar w:fldCharType="begin"/>
      </w:r>
      <w:r w:rsidR="00B50E79" w:rsidRPr="004708CF">
        <w:rPr>
          <w:rFonts w:ascii="Times New Roman" w:hAnsi="Times New Roman" w:cs="Times New Roman"/>
          <w:szCs w:val="21"/>
          <w:lang w:val="en-US"/>
        </w:rPr>
        <w:instrText xml:space="preserve"> ADDIN EN.REFLIST </w:instrText>
      </w:r>
      <w:r w:rsidRPr="004708CF">
        <w:rPr>
          <w:rFonts w:ascii="Times New Roman" w:hAnsi="Times New Roman" w:cs="Times New Roman"/>
          <w:szCs w:val="21"/>
          <w:lang w:val="en-US"/>
        </w:rPr>
        <w:fldChar w:fldCharType="end"/>
      </w:r>
    </w:p>
    <w:sectPr w:rsidR="00B0089A" w:rsidRPr="004708CF" w:rsidSect="00E446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nivers LT St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909052B"/>
    <w:multiLevelType w:val="hybridMultilevel"/>
    <w:tmpl w:val="1ABAAE1D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B188B7B9"/>
    <w:multiLevelType w:val="hybridMultilevel"/>
    <w:tmpl w:val="64E993F3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CDC80AE1"/>
    <w:multiLevelType w:val="hybridMultilevel"/>
    <w:tmpl w:val="0A5F47E9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D150420B"/>
    <w:multiLevelType w:val="hybridMultilevel"/>
    <w:tmpl w:val="C44066A8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EC717A6F"/>
    <w:multiLevelType w:val="hybridMultilevel"/>
    <w:tmpl w:val="A68FC562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3B56FFE"/>
    <w:multiLevelType w:val="hybridMultilevel"/>
    <w:tmpl w:val="B282A9E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550077E"/>
    <w:multiLevelType w:val="hybridMultilevel"/>
    <w:tmpl w:val="3E6E5146"/>
    <w:lvl w:ilvl="0" w:tplc="840E6C46">
      <w:start w:val="9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8FB0C3E"/>
    <w:multiLevelType w:val="hybridMultilevel"/>
    <w:tmpl w:val="6B50490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F6A534B"/>
    <w:multiLevelType w:val="hybridMultilevel"/>
    <w:tmpl w:val="F0A48AD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D9E05EA"/>
    <w:multiLevelType w:val="hybridMultilevel"/>
    <w:tmpl w:val="739451B3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>
    <w:nsid w:val="48DF68B9"/>
    <w:multiLevelType w:val="hybridMultilevel"/>
    <w:tmpl w:val="24E0017E"/>
    <w:lvl w:ilvl="0" w:tplc="97C02DEE">
      <w:start w:val="1"/>
      <w:numFmt w:val="lowerLetter"/>
      <w:lvlText w:val="%1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7D128E0"/>
    <w:multiLevelType w:val="hybridMultilevel"/>
    <w:tmpl w:val="1F92770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BBF99F0"/>
    <w:multiLevelType w:val="hybridMultilevel"/>
    <w:tmpl w:val="927F1A43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>
    <w:nsid w:val="5C527EB0"/>
    <w:multiLevelType w:val="hybridMultilevel"/>
    <w:tmpl w:val="FE80DE41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>
    <w:nsid w:val="5ED276CC"/>
    <w:multiLevelType w:val="hybridMultilevel"/>
    <w:tmpl w:val="94CC048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FBD4317"/>
    <w:multiLevelType w:val="hybridMultilevel"/>
    <w:tmpl w:val="3003C23E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>
    <w:nsid w:val="5FCD3943"/>
    <w:multiLevelType w:val="hybridMultilevel"/>
    <w:tmpl w:val="ACF31DDC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>
    <w:nsid w:val="60BF3B3F"/>
    <w:multiLevelType w:val="hybridMultilevel"/>
    <w:tmpl w:val="9730897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9007E5D"/>
    <w:multiLevelType w:val="hybridMultilevel"/>
    <w:tmpl w:val="0B3413E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96C0F2E"/>
    <w:multiLevelType w:val="hybridMultilevel"/>
    <w:tmpl w:val="2B4AFCD6"/>
    <w:lvl w:ilvl="0" w:tplc="41E0B6E0">
      <w:start w:val="9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F58F49B"/>
    <w:multiLevelType w:val="hybridMultilevel"/>
    <w:tmpl w:val="A5C495CE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1">
    <w:nsid w:val="7771012D"/>
    <w:multiLevelType w:val="hybridMultilevel"/>
    <w:tmpl w:val="48A0A32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20"/>
  </w:num>
  <w:num w:numId="3">
    <w:abstractNumId w:val="4"/>
  </w:num>
  <w:num w:numId="4">
    <w:abstractNumId w:val="3"/>
  </w:num>
  <w:num w:numId="5">
    <w:abstractNumId w:val="1"/>
  </w:num>
  <w:num w:numId="6">
    <w:abstractNumId w:val="16"/>
  </w:num>
  <w:num w:numId="7">
    <w:abstractNumId w:val="13"/>
  </w:num>
  <w:num w:numId="8">
    <w:abstractNumId w:val="15"/>
  </w:num>
  <w:num w:numId="9">
    <w:abstractNumId w:val="2"/>
  </w:num>
  <w:num w:numId="10">
    <w:abstractNumId w:val="9"/>
  </w:num>
  <w:num w:numId="11">
    <w:abstractNumId w:val="0"/>
  </w:num>
  <w:num w:numId="12">
    <w:abstractNumId w:val="19"/>
  </w:num>
  <w:num w:numId="13">
    <w:abstractNumId w:val="6"/>
  </w:num>
  <w:num w:numId="14">
    <w:abstractNumId w:val="10"/>
  </w:num>
  <w:num w:numId="15">
    <w:abstractNumId w:val="11"/>
  </w:num>
  <w:num w:numId="16">
    <w:abstractNumId w:val="8"/>
  </w:num>
  <w:num w:numId="17">
    <w:abstractNumId w:val="18"/>
  </w:num>
  <w:num w:numId="18">
    <w:abstractNumId w:val="7"/>
  </w:num>
  <w:num w:numId="19">
    <w:abstractNumId w:val="17"/>
  </w:num>
  <w:num w:numId="20">
    <w:abstractNumId w:val="21"/>
  </w:num>
  <w:num w:numId="21">
    <w:abstractNumId w:val="5"/>
  </w:num>
  <w:num w:numId="2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05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xMDM0MTI3NzcxtDRU0lEKTi0uzszPAykwqgUANuJCV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 zonder , et al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spzxdzriwr9zpew5ezpz5re5ddedsvs5vrf&quot;&gt;EndNote Library&lt;record-ids&gt;&lt;item&gt;268&lt;/item&gt;&lt;/record-ids&gt;&lt;/item&gt;&lt;/Libraries&gt;"/>
  </w:docVars>
  <w:rsids>
    <w:rsidRoot w:val="00B0089A"/>
    <w:rsid w:val="00002CDA"/>
    <w:rsid w:val="00002E4C"/>
    <w:rsid w:val="0000550F"/>
    <w:rsid w:val="00013FAE"/>
    <w:rsid w:val="00082406"/>
    <w:rsid w:val="00092142"/>
    <w:rsid w:val="000D08AF"/>
    <w:rsid w:val="000D62D8"/>
    <w:rsid w:val="000F1ECD"/>
    <w:rsid w:val="000F4BFD"/>
    <w:rsid w:val="00153089"/>
    <w:rsid w:val="00153FC5"/>
    <w:rsid w:val="00155C4B"/>
    <w:rsid w:val="00163E07"/>
    <w:rsid w:val="00164216"/>
    <w:rsid w:val="001671AA"/>
    <w:rsid w:val="00172D23"/>
    <w:rsid w:val="00175AA9"/>
    <w:rsid w:val="0019790E"/>
    <w:rsid w:val="001A45A3"/>
    <w:rsid w:val="001B4983"/>
    <w:rsid w:val="001C55C4"/>
    <w:rsid w:val="001D1A9C"/>
    <w:rsid w:val="001E271E"/>
    <w:rsid w:val="001E6473"/>
    <w:rsid w:val="001F759F"/>
    <w:rsid w:val="002016AC"/>
    <w:rsid w:val="00221389"/>
    <w:rsid w:val="00227149"/>
    <w:rsid w:val="00234810"/>
    <w:rsid w:val="002363D6"/>
    <w:rsid w:val="002410CE"/>
    <w:rsid w:val="00246AB1"/>
    <w:rsid w:val="00253CC1"/>
    <w:rsid w:val="00265B8A"/>
    <w:rsid w:val="00291CCE"/>
    <w:rsid w:val="00297F63"/>
    <w:rsid w:val="002A2658"/>
    <w:rsid w:val="002D60B6"/>
    <w:rsid w:val="002E6283"/>
    <w:rsid w:val="002F4341"/>
    <w:rsid w:val="002F5E1A"/>
    <w:rsid w:val="00313ADC"/>
    <w:rsid w:val="00314045"/>
    <w:rsid w:val="00317BEA"/>
    <w:rsid w:val="00323BB5"/>
    <w:rsid w:val="003416E0"/>
    <w:rsid w:val="003469B3"/>
    <w:rsid w:val="00350F1B"/>
    <w:rsid w:val="003637E0"/>
    <w:rsid w:val="00374717"/>
    <w:rsid w:val="003A0DD6"/>
    <w:rsid w:val="003A506A"/>
    <w:rsid w:val="003D271A"/>
    <w:rsid w:val="003E3671"/>
    <w:rsid w:val="003F03FD"/>
    <w:rsid w:val="003F1F5A"/>
    <w:rsid w:val="00404A33"/>
    <w:rsid w:val="00405C7A"/>
    <w:rsid w:val="00406C92"/>
    <w:rsid w:val="00413F8A"/>
    <w:rsid w:val="004303B4"/>
    <w:rsid w:val="004339F4"/>
    <w:rsid w:val="0044386A"/>
    <w:rsid w:val="004609E4"/>
    <w:rsid w:val="00462D7A"/>
    <w:rsid w:val="00463B34"/>
    <w:rsid w:val="004708CF"/>
    <w:rsid w:val="00481B56"/>
    <w:rsid w:val="004937B8"/>
    <w:rsid w:val="004A42CB"/>
    <w:rsid w:val="004A67F3"/>
    <w:rsid w:val="004A7C1C"/>
    <w:rsid w:val="004B2D3A"/>
    <w:rsid w:val="004C6FE4"/>
    <w:rsid w:val="004D383F"/>
    <w:rsid w:val="004D465B"/>
    <w:rsid w:val="004D67BF"/>
    <w:rsid w:val="004F381E"/>
    <w:rsid w:val="0050260F"/>
    <w:rsid w:val="00522D74"/>
    <w:rsid w:val="005317E2"/>
    <w:rsid w:val="00545942"/>
    <w:rsid w:val="00546A46"/>
    <w:rsid w:val="00553D34"/>
    <w:rsid w:val="005602C7"/>
    <w:rsid w:val="00563586"/>
    <w:rsid w:val="00575800"/>
    <w:rsid w:val="0057742C"/>
    <w:rsid w:val="0057797E"/>
    <w:rsid w:val="0058293D"/>
    <w:rsid w:val="00587269"/>
    <w:rsid w:val="0059035D"/>
    <w:rsid w:val="00594DB1"/>
    <w:rsid w:val="005A7153"/>
    <w:rsid w:val="005B44DF"/>
    <w:rsid w:val="005B773E"/>
    <w:rsid w:val="005C67BF"/>
    <w:rsid w:val="005E4C63"/>
    <w:rsid w:val="006107FC"/>
    <w:rsid w:val="00610E9A"/>
    <w:rsid w:val="006141BA"/>
    <w:rsid w:val="006204E9"/>
    <w:rsid w:val="0062589E"/>
    <w:rsid w:val="00627B22"/>
    <w:rsid w:val="00640DE5"/>
    <w:rsid w:val="00652E3F"/>
    <w:rsid w:val="00654263"/>
    <w:rsid w:val="0065456A"/>
    <w:rsid w:val="00654C74"/>
    <w:rsid w:val="006568AA"/>
    <w:rsid w:val="00660BB5"/>
    <w:rsid w:val="00672979"/>
    <w:rsid w:val="00674FA6"/>
    <w:rsid w:val="0068453B"/>
    <w:rsid w:val="006922CF"/>
    <w:rsid w:val="006B3D11"/>
    <w:rsid w:val="006B6B75"/>
    <w:rsid w:val="006C506C"/>
    <w:rsid w:val="006D054C"/>
    <w:rsid w:val="006D55BF"/>
    <w:rsid w:val="006E00B0"/>
    <w:rsid w:val="006F1F5D"/>
    <w:rsid w:val="006F2569"/>
    <w:rsid w:val="0070215F"/>
    <w:rsid w:val="0070476C"/>
    <w:rsid w:val="00712284"/>
    <w:rsid w:val="007332C5"/>
    <w:rsid w:val="007442D5"/>
    <w:rsid w:val="00745465"/>
    <w:rsid w:val="00751AB4"/>
    <w:rsid w:val="00754636"/>
    <w:rsid w:val="0076362A"/>
    <w:rsid w:val="00792C6C"/>
    <w:rsid w:val="007930BE"/>
    <w:rsid w:val="007A1E8A"/>
    <w:rsid w:val="007A75B9"/>
    <w:rsid w:val="007B27CC"/>
    <w:rsid w:val="007C7790"/>
    <w:rsid w:val="007C7E0A"/>
    <w:rsid w:val="007D7F34"/>
    <w:rsid w:val="007F2AC6"/>
    <w:rsid w:val="007F6EA3"/>
    <w:rsid w:val="00817F1D"/>
    <w:rsid w:val="00847A84"/>
    <w:rsid w:val="00847AB6"/>
    <w:rsid w:val="008937ED"/>
    <w:rsid w:val="008A18B1"/>
    <w:rsid w:val="008A3DE9"/>
    <w:rsid w:val="008A3E3D"/>
    <w:rsid w:val="008A7CC7"/>
    <w:rsid w:val="008B4A95"/>
    <w:rsid w:val="008B5625"/>
    <w:rsid w:val="008C036D"/>
    <w:rsid w:val="008C3517"/>
    <w:rsid w:val="008C5534"/>
    <w:rsid w:val="008D1980"/>
    <w:rsid w:val="008E1F05"/>
    <w:rsid w:val="008E480D"/>
    <w:rsid w:val="008F12BF"/>
    <w:rsid w:val="008F15D4"/>
    <w:rsid w:val="0090277E"/>
    <w:rsid w:val="00952433"/>
    <w:rsid w:val="00954A7B"/>
    <w:rsid w:val="00972ADB"/>
    <w:rsid w:val="00973B58"/>
    <w:rsid w:val="00995FF9"/>
    <w:rsid w:val="009A2323"/>
    <w:rsid w:val="009C7A41"/>
    <w:rsid w:val="009D6FC7"/>
    <w:rsid w:val="009D76E3"/>
    <w:rsid w:val="009E7B7F"/>
    <w:rsid w:val="009F70CD"/>
    <w:rsid w:val="00A01CB4"/>
    <w:rsid w:val="00A1128A"/>
    <w:rsid w:val="00A171B2"/>
    <w:rsid w:val="00A21E7C"/>
    <w:rsid w:val="00A3750F"/>
    <w:rsid w:val="00A37ACD"/>
    <w:rsid w:val="00A41CF3"/>
    <w:rsid w:val="00A4661A"/>
    <w:rsid w:val="00A96F31"/>
    <w:rsid w:val="00AB6F2B"/>
    <w:rsid w:val="00AE08BE"/>
    <w:rsid w:val="00AE0F27"/>
    <w:rsid w:val="00B0089A"/>
    <w:rsid w:val="00B22793"/>
    <w:rsid w:val="00B26D81"/>
    <w:rsid w:val="00B35F65"/>
    <w:rsid w:val="00B364BD"/>
    <w:rsid w:val="00B50E79"/>
    <w:rsid w:val="00B5182C"/>
    <w:rsid w:val="00B5246F"/>
    <w:rsid w:val="00B53926"/>
    <w:rsid w:val="00B60FF1"/>
    <w:rsid w:val="00B85915"/>
    <w:rsid w:val="00B95989"/>
    <w:rsid w:val="00B971AC"/>
    <w:rsid w:val="00BB570E"/>
    <w:rsid w:val="00BC2FD7"/>
    <w:rsid w:val="00BD680A"/>
    <w:rsid w:val="00BE7587"/>
    <w:rsid w:val="00C03C69"/>
    <w:rsid w:val="00C20AFC"/>
    <w:rsid w:val="00C27BA2"/>
    <w:rsid w:val="00C37CC1"/>
    <w:rsid w:val="00C529A8"/>
    <w:rsid w:val="00C54721"/>
    <w:rsid w:val="00C70490"/>
    <w:rsid w:val="00C705C5"/>
    <w:rsid w:val="00C80884"/>
    <w:rsid w:val="00C91657"/>
    <w:rsid w:val="00C97E91"/>
    <w:rsid w:val="00CA33F7"/>
    <w:rsid w:val="00CC4F2F"/>
    <w:rsid w:val="00CD20CE"/>
    <w:rsid w:val="00CD3456"/>
    <w:rsid w:val="00CE1B24"/>
    <w:rsid w:val="00CE6D86"/>
    <w:rsid w:val="00CE7C47"/>
    <w:rsid w:val="00D10BCB"/>
    <w:rsid w:val="00D124E8"/>
    <w:rsid w:val="00D1703F"/>
    <w:rsid w:val="00D241B7"/>
    <w:rsid w:val="00D270D5"/>
    <w:rsid w:val="00D37653"/>
    <w:rsid w:val="00D421CC"/>
    <w:rsid w:val="00D436FE"/>
    <w:rsid w:val="00D453B3"/>
    <w:rsid w:val="00D46351"/>
    <w:rsid w:val="00D708CE"/>
    <w:rsid w:val="00D8400B"/>
    <w:rsid w:val="00DA6C45"/>
    <w:rsid w:val="00DC7105"/>
    <w:rsid w:val="00DD0708"/>
    <w:rsid w:val="00DF0C8F"/>
    <w:rsid w:val="00DF5582"/>
    <w:rsid w:val="00E06B4B"/>
    <w:rsid w:val="00E26587"/>
    <w:rsid w:val="00E42BE0"/>
    <w:rsid w:val="00E44649"/>
    <w:rsid w:val="00E45048"/>
    <w:rsid w:val="00E54344"/>
    <w:rsid w:val="00E61D74"/>
    <w:rsid w:val="00E72910"/>
    <w:rsid w:val="00EA6574"/>
    <w:rsid w:val="00EB57AF"/>
    <w:rsid w:val="00EB63A0"/>
    <w:rsid w:val="00EE49DF"/>
    <w:rsid w:val="00EE64F9"/>
    <w:rsid w:val="00F0680E"/>
    <w:rsid w:val="00F1165A"/>
    <w:rsid w:val="00F53E25"/>
    <w:rsid w:val="00F60E71"/>
    <w:rsid w:val="00FA4DE2"/>
    <w:rsid w:val="00FA60FF"/>
    <w:rsid w:val="00FA6902"/>
    <w:rsid w:val="00FB071D"/>
    <w:rsid w:val="00FB2703"/>
    <w:rsid w:val="00FB5EC1"/>
    <w:rsid w:val="00FC4574"/>
    <w:rsid w:val="00FD458B"/>
    <w:rsid w:val="00FE1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625"/>
    <w:rPr>
      <w:rFonts w:ascii="Arial" w:hAnsi="Arial" w:cs="Arial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08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50E79"/>
    <w:rPr>
      <w:color w:val="0000FF" w:themeColor="hyperlink"/>
      <w:u w:val="single"/>
    </w:rPr>
  </w:style>
  <w:style w:type="paragraph" w:customStyle="1" w:styleId="Default">
    <w:name w:val="Default"/>
    <w:rsid w:val="00545942"/>
    <w:pPr>
      <w:autoSpaceDE w:val="0"/>
      <w:autoSpaceDN w:val="0"/>
      <w:adjustRightInd w:val="0"/>
      <w:spacing w:after="0" w:line="240" w:lineRule="auto"/>
    </w:pPr>
    <w:rPr>
      <w:rFonts w:ascii="Univers LT Std" w:hAnsi="Univers LT Std" w:cs="Univers LT Std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19790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671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71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71AA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71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71AA"/>
    <w:rPr>
      <w:rFonts w:ascii="Arial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71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1A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50F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625"/>
    <w:rPr>
      <w:rFonts w:ascii="Arial" w:hAnsi="Arial" w:cs="Arial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08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50E79"/>
    <w:rPr>
      <w:color w:val="0000FF" w:themeColor="hyperlink"/>
      <w:u w:val="single"/>
    </w:rPr>
  </w:style>
  <w:style w:type="paragraph" w:customStyle="1" w:styleId="Default">
    <w:name w:val="Default"/>
    <w:rsid w:val="00545942"/>
    <w:pPr>
      <w:autoSpaceDE w:val="0"/>
      <w:autoSpaceDN w:val="0"/>
      <w:adjustRightInd w:val="0"/>
      <w:spacing w:after="0" w:line="240" w:lineRule="auto"/>
    </w:pPr>
    <w:rPr>
      <w:rFonts w:ascii="Univers LT Std" w:hAnsi="Univers LT Std" w:cs="Univers LT Std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19790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671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71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71AA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71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71AA"/>
    <w:rPr>
      <w:rFonts w:ascii="Arial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71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1A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50F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217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5D6FFA-BC2C-4432-B084-7925BB6813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35</Words>
  <Characters>9325</Characters>
  <Application>Microsoft Office Word</Application>
  <DocSecurity>0</DocSecurity>
  <Lines>77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ilburg University</Company>
  <LinksUpToDate>false</LinksUpToDate>
  <CharactersWithSpaces>10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137697</dc:creator>
  <cp:lastModifiedBy>Abigail Padayhag</cp:lastModifiedBy>
  <cp:revision>3</cp:revision>
  <cp:lastPrinted>2013-07-02T20:08:00Z</cp:lastPrinted>
  <dcterms:created xsi:type="dcterms:W3CDTF">2023-04-12T19:31:00Z</dcterms:created>
  <dcterms:modified xsi:type="dcterms:W3CDTF">2023-04-28T23:24:00Z</dcterms:modified>
</cp:coreProperties>
</file>